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E347A" w14:textId="041F76EF" w:rsidR="0082054E" w:rsidRPr="00D03446" w:rsidRDefault="006938EA" w:rsidP="000A693C">
      <w:pPr>
        <w:spacing w:after="120"/>
      </w:pPr>
      <w:r w:rsidRPr="000A693C">
        <w:rPr>
          <w:b/>
          <w:bCs/>
        </w:rPr>
        <w:t xml:space="preserve">Supplementary </w:t>
      </w:r>
      <w:r w:rsidR="00AF18E5" w:rsidRPr="000A693C">
        <w:rPr>
          <w:b/>
          <w:bCs/>
        </w:rPr>
        <w:t>Table:</w:t>
      </w:r>
      <w:r w:rsidR="00AF18E5" w:rsidRPr="00D03446">
        <w:t xml:space="preserve"> abbreviations used throughout the manuscript</w:t>
      </w:r>
    </w:p>
    <w:tbl>
      <w:tblPr>
        <w:tblStyle w:val="TableGrid"/>
        <w:tblW w:w="93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17"/>
        <w:gridCol w:w="7633"/>
      </w:tblGrid>
      <w:tr w:rsidR="00D03446" w:rsidRPr="00987561" w14:paraId="1D09BA44" w14:textId="77777777" w:rsidTr="00BE5D54">
        <w:trPr>
          <w:trHeight w:val="338"/>
        </w:trPr>
        <w:tc>
          <w:tcPr>
            <w:tcW w:w="1717" w:type="dxa"/>
            <w:shd w:val="clear" w:color="auto" w:fill="D0CECE" w:themeFill="background2" w:themeFillShade="E6"/>
          </w:tcPr>
          <w:p w14:paraId="17231F72" w14:textId="010FDE32" w:rsidR="0082054E" w:rsidRPr="00987561" w:rsidRDefault="0082054E" w:rsidP="003053BD">
            <w:r w:rsidRPr="00987561">
              <w:t>Abbreviation</w:t>
            </w:r>
          </w:p>
        </w:tc>
        <w:tc>
          <w:tcPr>
            <w:tcW w:w="7633" w:type="dxa"/>
            <w:shd w:val="clear" w:color="auto" w:fill="D0CECE" w:themeFill="background2" w:themeFillShade="E6"/>
          </w:tcPr>
          <w:p w14:paraId="397A1F26" w14:textId="0568E795" w:rsidR="0082054E" w:rsidRPr="00987561" w:rsidRDefault="0082054E" w:rsidP="003053BD">
            <w:r w:rsidRPr="00987561">
              <w:t>Definition</w:t>
            </w:r>
          </w:p>
        </w:tc>
      </w:tr>
      <w:tr w:rsidR="00D80F2B" w:rsidRPr="00987561" w14:paraId="401D5522" w14:textId="77777777" w:rsidTr="00BE5D54">
        <w:trPr>
          <w:trHeight w:val="338"/>
        </w:trPr>
        <w:tc>
          <w:tcPr>
            <w:tcW w:w="1717" w:type="dxa"/>
          </w:tcPr>
          <w:p w14:paraId="4DFF00C4" w14:textId="290C6AD6" w:rsidR="00D80F2B" w:rsidRPr="00987561" w:rsidRDefault="00D80F2B" w:rsidP="00784283">
            <w:r>
              <w:t>ADA</w:t>
            </w:r>
          </w:p>
        </w:tc>
        <w:tc>
          <w:tcPr>
            <w:tcW w:w="7633" w:type="dxa"/>
          </w:tcPr>
          <w:p w14:paraId="4ACD46AE" w14:textId="4604D9F9" w:rsidR="00D80F2B" w:rsidRDefault="00D80F2B" w:rsidP="00784283">
            <w:r w:rsidRPr="00D80F2B">
              <w:t>adenosine deaminase</w:t>
            </w:r>
          </w:p>
        </w:tc>
      </w:tr>
      <w:tr w:rsidR="00D80F2B" w:rsidRPr="00987561" w14:paraId="55621D0D" w14:textId="77777777" w:rsidTr="00BE5D54">
        <w:trPr>
          <w:trHeight w:val="338"/>
        </w:trPr>
        <w:tc>
          <w:tcPr>
            <w:tcW w:w="1717" w:type="dxa"/>
          </w:tcPr>
          <w:p w14:paraId="41AB036D" w14:textId="506A2DF6" w:rsidR="00D80F2B" w:rsidRPr="00987561" w:rsidRDefault="00D80F2B" w:rsidP="00784283">
            <w:r>
              <w:t>Akt</w:t>
            </w:r>
          </w:p>
        </w:tc>
        <w:tc>
          <w:tcPr>
            <w:tcW w:w="7633" w:type="dxa"/>
          </w:tcPr>
          <w:p w14:paraId="58AF3A72" w14:textId="758F0DC6" w:rsidR="00D80F2B" w:rsidRDefault="00D80F2B" w:rsidP="00784283">
            <w:r w:rsidRPr="00D80F2B">
              <w:t>serine/threonine protein kinase</w:t>
            </w:r>
          </w:p>
        </w:tc>
      </w:tr>
      <w:tr w:rsidR="00784283" w:rsidRPr="00987561" w14:paraId="634E06F0" w14:textId="77777777" w:rsidTr="00BE5D54">
        <w:trPr>
          <w:trHeight w:val="338"/>
        </w:trPr>
        <w:tc>
          <w:tcPr>
            <w:tcW w:w="1717" w:type="dxa"/>
          </w:tcPr>
          <w:p w14:paraId="348FF257" w14:textId="07D9CE17" w:rsidR="00784283" w:rsidRPr="00987561" w:rsidRDefault="00784283" w:rsidP="00784283">
            <w:r w:rsidRPr="00987561">
              <w:t>AP-1</w:t>
            </w:r>
          </w:p>
        </w:tc>
        <w:tc>
          <w:tcPr>
            <w:tcW w:w="7633" w:type="dxa"/>
          </w:tcPr>
          <w:p w14:paraId="1150C97A" w14:textId="0F49C0ED" w:rsidR="00784283" w:rsidRPr="00987561" w:rsidRDefault="00BE15EA" w:rsidP="00784283">
            <w:r>
              <w:t>a</w:t>
            </w:r>
            <w:r w:rsidR="00784283" w:rsidRPr="00987561">
              <w:t>ctivator protein</w:t>
            </w:r>
            <w:r w:rsidR="00F93CF6">
              <w:t xml:space="preserve"> </w:t>
            </w:r>
            <w:r w:rsidR="00784283" w:rsidRPr="00987561">
              <w:t>1</w:t>
            </w:r>
          </w:p>
        </w:tc>
      </w:tr>
      <w:tr w:rsidR="00784283" w:rsidRPr="00987561" w14:paraId="5E2BDDC9" w14:textId="77777777" w:rsidTr="00BE5D54">
        <w:trPr>
          <w:trHeight w:val="338"/>
        </w:trPr>
        <w:tc>
          <w:tcPr>
            <w:tcW w:w="1717" w:type="dxa"/>
          </w:tcPr>
          <w:p w14:paraId="2659B976" w14:textId="03A2FEF1" w:rsidR="00784283" w:rsidRPr="00987561" w:rsidRDefault="00784283" w:rsidP="00784283">
            <w:r w:rsidRPr="00987561">
              <w:t>BACH2</w:t>
            </w:r>
          </w:p>
        </w:tc>
        <w:tc>
          <w:tcPr>
            <w:tcW w:w="7633" w:type="dxa"/>
          </w:tcPr>
          <w:p w14:paraId="5B2CBBC2" w14:textId="7F7BD3B9" w:rsidR="00784283" w:rsidRPr="00987561" w:rsidRDefault="00F93CF6" w:rsidP="00784283">
            <w:r w:rsidRPr="00F93CF6">
              <w:t>broad complex-tramtrack-bric a brac and Cap'n'collar homology 2</w:t>
            </w:r>
          </w:p>
        </w:tc>
      </w:tr>
      <w:tr w:rsidR="00784283" w:rsidRPr="00987561" w14:paraId="16FDEA0A" w14:textId="77777777" w:rsidTr="00BE5D54">
        <w:trPr>
          <w:trHeight w:val="338"/>
        </w:trPr>
        <w:tc>
          <w:tcPr>
            <w:tcW w:w="1717" w:type="dxa"/>
          </w:tcPr>
          <w:p w14:paraId="7FC2C2AD" w14:textId="4582D832" w:rsidR="00784283" w:rsidRPr="00987561" w:rsidRDefault="00784283" w:rsidP="00784283">
            <w:r w:rsidRPr="00987561">
              <w:t>BATF</w:t>
            </w:r>
          </w:p>
        </w:tc>
        <w:tc>
          <w:tcPr>
            <w:tcW w:w="7633" w:type="dxa"/>
          </w:tcPr>
          <w:p w14:paraId="6DB36A32" w14:textId="565EE0BF" w:rsidR="00784283" w:rsidRPr="00987561" w:rsidRDefault="00BE15EA" w:rsidP="00784283">
            <w:r>
              <w:t>b</w:t>
            </w:r>
            <w:r w:rsidR="00784283" w:rsidRPr="00987561">
              <w:t>asic leucine zipper ATF-like transcription factor</w:t>
            </w:r>
          </w:p>
        </w:tc>
      </w:tr>
      <w:tr w:rsidR="00784283" w:rsidRPr="00987561" w14:paraId="5C205A7E" w14:textId="77777777" w:rsidTr="00BE5D54">
        <w:trPr>
          <w:trHeight w:val="338"/>
        </w:trPr>
        <w:tc>
          <w:tcPr>
            <w:tcW w:w="1717" w:type="dxa"/>
          </w:tcPr>
          <w:p w14:paraId="2AD045BA" w14:textId="69CC3185" w:rsidR="00784283" w:rsidRPr="00987561" w:rsidRDefault="00784283" w:rsidP="00784283">
            <w:r w:rsidRPr="00987561">
              <w:t>Bcl</w:t>
            </w:r>
            <w:r w:rsidR="002C35A6">
              <w:t>-</w:t>
            </w:r>
            <w:r w:rsidRPr="00987561">
              <w:t>2</w:t>
            </w:r>
          </w:p>
        </w:tc>
        <w:tc>
          <w:tcPr>
            <w:tcW w:w="7633" w:type="dxa"/>
          </w:tcPr>
          <w:p w14:paraId="130FB1B0" w14:textId="205AEA8A" w:rsidR="00784283" w:rsidRPr="00987561" w:rsidRDefault="00784283" w:rsidP="00784283">
            <w:r w:rsidRPr="00987561">
              <w:t>B cell lymphoma</w:t>
            </w:r>
            <w:r w:rsidR="00F93CF6">
              <w:t xml:space="preserve"> </w:t>
            </w:r>
            <w:r w:rsidRPr="00987561">
              <w:t>2</w:t>
            </w:r>
          </w:p>
        </w:tc>
      </w:tr>
      <w:tr w:rsidR="00784283" w:rsidRPr="00987561" w14:paraId="1EAA2E0C" w14:textId="77777777" w:rsidTr="00BE5D54">
        <w:trPr>
          <w:trHeight w:val="338"/>
        </w:trPr>
        <w:tc>
          <w:tcPr>
            <w:tcW w:w="1717" w:type="dxa"/>
          </w:tcPr>
          <w:p w14:paraId="1206B428" w14:textId="621FB33F" w:rsidR="00784283" w:rsidRPr="004A6B76" w:rsidRDefault="00784283" w:rsidP="00784283">
            <w:pPr>
              <w:rPr>
                <w:i/>
                <w:iCs/>
              </w:rPr>
            </w:pPr>
            <w:r w:rsidRPr="004A6B76">
              <w:rPr>
                <w:i/>
                <w:iCs/>
              </w:rPr>
              <w:t>Bnip3</w:t>
            </w:r>
          </w:p>
        </w:tc>
        <w:tc>
          <w:tcPr>
            <w:tcW w:w="7633" w:type="dxa"/>
          </w:tcPr>
          <w:p w14:paraId="263A1E53" w14:textId="20CD0111" w:rsidR="00784283" w:rsidRPr="00987561" w:rsidRDefault="00784283" w:rsidP="00784283">
            <w:r w:rsidRPr="00987561">
              <w:t xml:space="preserve">BCL2 </w:t>
            </w:r>
            <w:r w:rsidR="00A31B67">
              <w:t>i</w:t>
            </w:r>
            <w:r w:rsidRPr="00987561">
              <w:t xml:space="preserve">nteracting </w:t>
            </w:r>
            <w:r w:rsidR="00A31B67">
              <w:t>p</w:t>
            </w:r>
            <w:r w:rsidRPr="00987561">
              <w:t>rotein 3</w:t>
            </w:r>
            <w:r w:rsidR="00C32764">
              <w:t xml:space="preserve"> (gene encoding Bnip</w:t>
            </w:r>
            <w:r w:rsidR="00C32764" w:rsidRPr="00C32764">
              <w:t>3</w:t>
            </w:r>
            <w:r w:rsidR="00C32764">
              <w:t>)</w:t>
            </w:r>
          </w:p>
        </w:tc>
      </w:tr>
      <w:tr w:rsidR="00784283" w:rsidRPr="00987561" w14:paraId="291C4CFA" w14:textId="77777777" w:rsidTr="00BE5D54">
        <w:trPr>
          <w:trHeight w:val="338"/>
        </w:trPr>
        <w:tc>
          <w:tcPr>
            <w:tcW w:w="1717" w:type="dxa"/>
          </w:tcPr>
          <w:p w14:paraId="655EA285" w14:textId="1DD3FD75" w:rsidR="00784283" w:rsidRPr="00987561" w:rsidRDefault="00784283" w:rsidP="00784283">
            <w:r w:rsidRPr="00987561">
              <w:t>CAR</w:t>
            </w:r>
            <w:r w:rsidR="006B71BA">
              <w:t>-T</w:t>
            </w:r>
          </w:p>
        </w:tc>
        <w:tc>
          <w:tcPr>
            <w:tcW w:w="7633" w:type="dxa"/>
          </w:tcPr>
          <w:p w14:paraId="7A8DB316" w14:textId="455E5BB6" w:rsidR="00784283" w:rsidRPr="00987561" w:rsidRDefault="006B71BA" w:rsidP="00784283">
            <w:r>
              <w:t>c</w:t>
            </w:r>
            <w:r w:rsidR="00784283" w:rsidRPr="00987561">
              <w:t xml:space="preserve">himeric antigen receptor </w:t>
            </w:r>
            <w:r>
              <w:t>T cell</w:t>
            </w:r>
          </w:p>
        </w:tc>
      </w:tr>
      <w:tr w:rsidR="00C32764" w:rsidRPr="00987561" w14:paraId="1F16A2E7" w14:textId="77777777" w:rsidTr="00BE5D54">
        <w:trPr>
          <w:trHeight w:val="338"/>
        </w:trPr>
        <w:tc>
          <w:tcPr>
            <w:tcW w:w="1717" w:type="dxa"/>
          </w:tcPr>
          <w:p w14:paraId="7F332F02" w14:textId="0817C61A" w:rsidR="00C32764" w:rsidRPr="006B71BA" w:rsidRDefault="00C32764" w:rsidP="002C35A6">
            <w:r>
              <w:t>CB6F1</w:t>
            </w:r>
          </w:p>
        </w:tc>
        <w:tc>
          <w:tcPr>
            <w:tcW w:w="7633" w:type="dxa"/>
          </w:tcPr>
          <w:p w14:paraId="699F4B3F" w14:textId="04146478" w:rsidR="00C32764" w:rsidRDefault="00C32764" w:rsidP="002C35A6">
            <w:r w:rsidRPr="00C32764">
              <w:t>F1 offspring of B6 and Balb/c mice</w:t>
            </w:r>
          </w:p>
        </w:tc>
      </w:tr>
      <w:tr w:rsidR="006B71BA" w:rsidRPr="00987561" w14:paraId="1B6891CA" w14:textId="77777777" w:rsidTr="00BE5D54">
        <w:trPr>
          <w:trHeight w:val="338"/>
        </w:trPr>
        <w:tc>
          <w:tcPr>
            <w:tcW w:w="1717" w:type="dxa"/>
          </w:tcPr>
          <w:p w14:paraId="55FACD76" w14:textId="29DBDDB2" w:rsidR="006B71BA" w:rsidRDefault="006B71BA" w:rsidP="002C35A6">
            <w:r w:rsidRPr="006B71BA">
              <w:t>ChAR</w:t>
            </w:r>
          </w:p>
        </w:tc>
        <w:tc>
          <w:tcPr>
            <w:tcW w:w="7633" w:type="dxa"/>
          </w:tcPr>
          <w:p w14:paraId="11A8FFC3" w14:textId="5BE8F8C3" w:rsidR="006B71BA" w:rsidRPr="00F93CF6" w:rsidRDefault="006B71BA" w:rsidP="002C35A6">
            <w:r>
              <w:t>c</w:t>
            </w:r>
            <w:r w:rsidRPr="006B71BA">
              <w:t>hromatin</w:t>
            </w:r>
            <w:r>
              <w:t xml:space="preserve"> </w:t>
            </w:r>
            <w:r w:rsidRPr="006B71BA">
              <w:t>accessible region</w:t>
            </w:r>
          </w:p>
        </w:tc>
      </w:tr>
      <w:tr w:rsidR="00F93CF6" w:rsidRPr="00987561" w14:paraId="06BFD210" w14:textId="77777777" w:rsidTr="00BE5D54">
        <w:trPr>
          <w:trHeight w:val="338"/>
        </w:trPr>
        <w:tc>
          <w:tcPr>
            <w:tcW w:w="1717" w:type="dxa"/>
          </w:tcPr>
          <w:p w14:paraId="455CC7D4" w14:textId="3294D87B" w:rsidR="00F93CF6" w:rsidRPr="00987561" w:rsidRDefault="00F93CF6" w:rsidP="002C35A6">
            <w:r>
              <w:t>ChIP-seq</w:t>
            </w:r>
          </w:p>
        </w:tc>
        <w:tc>
          <w:tcPr>
            <w:tcW w:w="7633" w:type="dxa"/>
          </w:tcPr>
          <w:p w14:paraId="136AE42A" w14:textId="13DDBDCE" w:rsidR="00F93CF6" w:rsidRPr="00987561" w:rsidRDefault="00F93CF6" w:rsidP="002C35A6">
            <w:r w:rsidRPr="00F93CF6">
              <w:t>chromatin immunoprecipitation</w:t>
            </w:r>
            <w:r>
              <w:t>-sequencing</w:t>
            </w:r>
          </w:p>
        </w:tc>
      </w:tr>
      <w:tr w:rsidR="00B54231" w:rsidRPr="00987561" w14:paraId="71DA6BF1" w14:textId="77777777" w:rsidTr="00BE5D54">
        <w:trPr>
          <w:trHeight w:val="338"/>
        </w:trPr>
        <w:tc>
          <w:tcPr>
            <w:tcW w:w="1717" w:type="dxa"/>
          </w:tcPr>
          <w:p w14:paraId="652324AD" w14:textId="6D4EBFB2" w:rsidR="00B54231" w:rsidRDefault="00B54231" w:rsidP="002C35A6">
            <w:r>
              <w:t>c-Jun</w:t>
            </w:r>
          </w:p>
        </w:tc>
        <w:tc>
          <w:tcPr>
            <w:tcW w:w="7633" w:type="dxa"/>
          </w:tcPr>
          <w:p w14:paraId="1042E867" w14:textId="2A3C7B53" w:rsidR="00B54231" w:rsidRPr="00FC3962" w:rsidRDefault="001C077A" w:rsidP="002C35A6">
            <w:r>
              <w:t xml:space="preserve">cellular Jun </w:t>
            </w:r>
            <w:r w:rsidR="00B54231">
              <w:t>(</w:t>
            </w:r>
            <w:r w:rsidR="00B54231" w:rsidRPr="00B54231">
              <w:t xml:space="preserve">AP-1 </w:t>
            </w:r>
            <w:r>
              <w:t>t</w:t>
            </w:r>
            <w:r w:rsidR="00B54231" w:rsidRPr="00B54231">
              <w:t xml:space="preserve">ranscription </w:t>
            </w:r>
            <w:r>
              <w:t>f</w:t>
            </w:r>
            <w:r w:rsidR="00B54231" w:rsidRPr="00B54231">
              <w:t xml:space="preserve">actor </w:t>
            </w:r>
            <w:r>
              <w:t>s</w:t>
            </w:r>
            <w:r w:rsidR="00B54231" w:rsidRPr="00B54231">
              <w:t>ubunit</w:t>
            </w:r>
            <w:r w:rsidR="00B54231">
              <w:t>)</w:t>
            </w:r>
          </w:p>
        </w:tc>
      </w:tr>
      <w:tr w:rsidR="00FC3962" w:rsidRPr="00987561" w14:paraId="4A5308DA" w14:textId="77777777" w:rsidTr="00BE5D54">
        <w:trPr>
          <w:trHeight w:val="338"/>
        </w:trPr>
        <w:tc>
          <w:tcPr>
            <w:tcW w:w="1717" w:type="dxa"/>
          </w:tcPr>
          <w:p w14:paraId="233E5526" w14:textId="699B36B4" w:rsidR="00FC3962" w:rsidRPr="00987561" w:rsidRDefault="00FC3962" w:rsidP="002C35A6">
            <w:r>
              <w:t>c-Myb</w:t>
            </w:r>
          </w:p>
        </w:tc>
        <w:tc>
          <w:tcPr>
            <w:tcW w:w="7633" w:type="dxa"/>
          </w:tcPr>
          <w:p w14:paraId="29555964" w14:textId="35C2F97A" w:rsidR="00FC3962" w:rsidRPr="00987561" w:rsidRDefault="00FC3962" w:rsidP="002C35A6">
            <w:r w:rsidRPr="00FC3962">
              <w:t>cellular Myb</w:t>
            </w:r>
            <w:r w:rsidR="001C077A">
              <w:t xml:space="preserve"> (</w:t>
            </w:r>
            <w:r w:rsidR="001C077A" w:rsidRPr="001C077A">
              <w:t xml:space="preserve">MYB </w:t>
            </w:r>
            <w:r w:rsidR="001C077A">
              <w:t>p</w:t>
            </w:r>
            <w:r w:rsidR="001C077A" w:rsidRPr="001C077A">
              <w:t>roto-</w:t>
            </w:r>
            <w:r w:rsidR="001C077A">
              <w:t>o</w:t>
            </w:r>
            <w:r w:rsidR="001C077A" w:rsidRPr="001C077A">
              <w:t xml:space="preserve">ncogene, </w:t>
            </w:r>
            <w:r w:rsidR="001C077A">
              <w:t>t</w:t>
            </w:r>
            <w:r w:rsidR="001C077A" w:rsidRPr="001C077A">
              <w:t xml:space="preserve">ranscription </w:t>
            </w:r>
            <w:r w:rsidR="001C077A">
              <w:t>f</w:t>
            </w:r>
            <w:r w:rsidR="001C077A" w:rsidRPr="001C077A">
              <w:t>actor</w:t>
            </w:r>
            <w:r w:rsidR="001C077A">
              <w:t>)</w:t>
            </w:r>
          </w:p>
        </w:tc>
      </w:tr>
      <w:tr w:rsidR="00B54231" w:rsidRPr="00987561" w14:paraId="4A13A762" w14:textId="77777777" w:rsidTr="00BE5D54">
        <w:trPr>
          <w:trHeight w:val="338"/>
        </w:trPr>
        <w:tc>
          <w:tcPr>
            <w:tcW w:w="1717" w:type="dxa"/>
          </w:tcPr>
          <w:p w14:paraId="1BAFC958" w14:textId="6AA6B303" w:rsidR="00B54231" w:rsidRPr="00987561" w:rsidRDefault="00B54231" w:rsidP="002C35A6">
            <w:r>
              <w:t>CNS</w:t>
            </w:r>
          </w:p>
        </w:tc>
        <w:tc>
          <w:tcPr>
            <w:tcW w:w="7633" w:type="dxa"/>
          </w:tcPr>
          <w:p w14:paraId="41CBFF73" w14:textId="5E14FD32" w:rsidR="00B54231" w:rsidRPr="00987561" w:rsidRDefault="00B54231" w:rsidP="002C35A6">
            <w:r w:rsidRPr="00B54231">
              <w:t>central nervous system</w:t>
            </w:r>
          </w:p>
        </w:tc>
      </w:tr>
      <w:tr w:rsidR="002C35A6" w:rsidRPr="00987561" w14:paraId="325CDAA4" w14:textId="77777777" w:rsidTr="00BE5D54">
        <w:trPr>
          <w:trHeight w:val="338"/>
        </w:trPr>
        <w:tc>
          <w:tcPr>
            <w:tcW w:w="1717" w:type="dxa"/>
          </w:tcPr>
          <w:p w14:paraId="7AF89E53" w14:textId="00F01457" w:rsidR="002C35A6" w:rsidRPr="00987561" w:rsidRDefault="002C35A6" w:rsidP="002C35A6">
            <w:r w:rsidRPr="00987561">
              <w:t>CXCR</w:t>
            </w:r>
            <w:r>
              <w:t>3</w:t>
            </w:r>
          </w:p>
        </w:tc>
        <w:tc>
          <w:tcPr>
            <w:tcW w:w="7633" w:type="dxa"/>
          </w:tcPr>
          <w:p w14:paraId="2EDEBF47" w14:textId="68AABF17" w:rsidR="002C35A6" w:rsidRPr="00987561" w:rsidRDefault="002C35A6" w:rsidP="002C35A6">
            <w:r w:rsidRPr="00987561">
              <w:t xml:space="preserve">C-X-C </w:t>
            </w:r>
            <w:r w:rsidR="006B71BA">
              <w:t>m</w:t>
            </w:r>
            <w:r w:rsidRPr="00987561">
              <w:t xml:space="preserve">otif </w:t>
            </w:r>
            <w:r w:rsidR="006B71BA">
              <w:t>c</w:t>
            </w:r>
            <w:r w:rsidRPr="00987561">
              <w:t xml:space="preserve">hemokine </w:t>
            </w:r>
            <w:r w:rsidR="006B71BA">
              <w:t>r</w:t>
            </w:r>
            <w:r w:rsidRPr="00987561">
              <w:t xml:space="preserve">eceptor </w:t>
            </w:r>
            <w:r>
              <w:t>3</w:t>
            </w:r>
          </w:p>
        </w:tc>
      </w:tr>
      <w:tr w:rsidR="002C35A6" w:rsidRPr="00987561" w14:paraId="5E7A4262" w14:textId="77777777" w:rsidTr="00BE5D54">
        <w:trPr>
          <w:trHeight w:val="338"/>
        </w:trPr>
        <w:tc>
          <w:tcPr>
            <w:tcW w:w="1717" w:type="dxa"/>
          </w:tcPr>
          <w:p w14:paraId="4EE7448A" w14:textId="59220A1D" w:rsidR="002C35A6" w:rsidRPr="00987561" w:rsidRDefault="002C35A6" w:rsidP="002C35A6">
            <w:r w:rsidRPr="00987561">
              <w:t>CXCR5</w:t>
            </w:r>
          </w:p>
        </w:tc>
        <w:tc>
          <w:tcPr>
            <w:tcW w:w="7633" w:type="dxa"/>
          </w:tcPr>
          <w:p w14:paraId="193D4484" w14:textId="707EA926" w:rsidR="002C35A6" w:rsidRPr="00987561" w:rsidRDefault="002C35A6" w:rsidP="002C35A6">
            <w:r w:rsidRPr="00987561">
              <w:t xml:space="preserve">C-X-C </w:t>
            </w:r>
            <w:r w:rsidR="006B71BA">
              <w:t>m</w:t>
            </w:r>
            <w:r w:rsidRPr="00987561">
              <w:t xml:space="preserve">otif </w:t>
            </w:r>
            <w:r w:rsidR="006B71BA">
              <w:t>c</w:t>
            </w:r>
            <w:r w:rsidRPr="00987561">
              <w:t xml:space="preserve">hemokine </w:t>
            </w:r>
            <w:r w:rsidR="006B71BA">
              <w:t>r</w:t>
            </w:r>
            <w:r w:rsidRPr="00987561">
              <w:t>eceptor 5</w:t>
            </w:r>
          </w:p>
        </w:tc>
      </w:tr>
      <w:tr w:rsidR="001C077A" w:rsidRPr="00987561" w14:paraId="77BA32FC" w14:textId="77777777" w:rsidTr="00BE5D54">
        <w:trPr>
          <w:trHeight w:val="338"/>
        </w:trPr>
        <w:tc>
          <w:tcPr>
            <w:tcW w:w="1717" w:type="dxa"/>
          </w:tcPr>
          <w:p w14:paraId="22F634B8" w14:textId="1AC4831C" w:rsidR="001C077A" w:rsidRDefault="001C077A" w:rsidP="002C35A6">
            <w:r w:rsidRPr="001C077A">
              <w:rPr>
                <w:rFonts w:eastAsia="Arial"/>
                <w:i/>
                <w:iCs/>
                <w:lang w:val="en" w:eastAsia="en-US"/>
              </w:rPr>
              <w:t>Dnmt3a</w:t>
            </w:r>
          </w:p>
        </w:tc>
        <w:tc>
          <w:tcPr>
            <w:tcW w:w="7633" w:type="dxa"/>
          </w:tcPr>
          <w:p w14:paraId="5A513063" w14:textId="4DC300D0" w:rsidR="001C077A" w:rsidRPr="00D31335" w:rsidRDefault="001C077A" w:rsidP="002C35A6">
            <w:r w:rsidRPr="001C077A">
              <w:t>DNA methyltransferase 3A</w:t>
            </w:r>
            <w:r>
              <w:t xml:space="preserve"> (gene encoding </w:t>
            </w:r>
            <w:r w:rsidRPr="001C077A">
              <w:t>DNMT3A</w:t>
            </w:r>
            <w:r>
              <w:t>)</w:t>
            </w:r>
          </w:p>
        </w:tc>
      </w:tr>
      <w:tr w:rsidR="00D31335" w:rsidRPr="00987561" w14:paraId="11A6C618" w14:textId="77777777" w:rsidTr="00BE5D54">
        <w:trPr>
          <w:trHeight w:val="338"/>
        </w:trPr>
        <w:tc>
          <w:tcPr>
            <w:tcW w:w="1717" w:type="dxa"/>
          </w:tcPr>
          <w:p w14:paraId="3F3EC7BD" w14:textId="4F847F58" w:rsidR="00D31335" w:rsidRPr="00987561" w:rsidRDefault="00D31335" w:rsidP="002C35A6">
            <w:r>
              <w:t>DTR</w:t>
            </w:r>
          </w:p>
        </w:tc>
        <w:tc>
          <w:tcPr>
            <w:tcW w:w="7633" w:type="dxa"/>
          </w:tcPr>
          <w:p w14:paraId="668183B6" w14:textId="43446879" w:rsidR="00D31335" w:rsidRPr="00987561" w:rsidRDefault="00D31335" w:rsidP="002C35A6">
            <w:r w:rsidRPr="00D31335">
              <w:t>diphtheria toxin receptor</w:t>
            </w:r>
          </w:p>
        </w:tc>
      </w:tr>
      <w:tr w:rsidR="004A6B76" w:rsidRPr="00987561" w14:paraId="0267EE5A" w14:textId="77777777" w:rsidTr="00BE5D54">
        <w:trPr>
          <w:trHeight w:val="338"/>
        </w:trPr>
        <w:tc>
          <w:tcPr>
            <w:tcW w:w="1717" w:type="dxa"/>
          </w:tcPr>
          <w:p w14:paraId="17EA2EE7" w14:textId="6488EB01" w:rsidR="004A6B76" w:rsidRPr="004A6B76" w:rsidRDefault="004A6B76" w:rsidP="002C35A6">
            <w:r>
              <w:t>EAE</w:t>
            </w:r>
          </w:p>
        </w:tc>
        <w:tc>
          <w:tcPr>
            <w:tcW w:w="7633" w:type="dxa"/>
          </w:tcPr>
          <w:p w14:paraId="0E1623CB" w14:textId="42D07D44" w:rsidR="004A6B76" w:rsidRPr="000051C5" w:rsidRDefault="004A6B76" w:rsidP="002C35A6">
            <w:r w:rsidRPr="004A6B76">
              <w:t>experimental autoimmune encephalomyelitis</w:t>
            </w:r>
          </w:p>
        </w:tc>
      </w:tr>
      <w:tr w:rsidR="002C35A6" w:rsidRPr="00987561" w14:paraId="12A2B599" w14:textId="77777777" w:rsidTr="00BE5D54">
        <w:trPr>
          <w:trHeight w:val="338"/>
        </w:trPr>
        <w:tc>
          <w:tcPr>
            <w:tcW w:w="1717" w:type="dxa"/>
          </w:tcPr>
          <w:p w14:paraId="48E244D2" w14:textId="14BC2C31" w:rsidR="002C35A6" w:rsidRPr="000051C5" w:rsidRDefault="002C35A6" w:rsidP="002C35A6">
            <w:pPr>
              <w:rPr>
                <w:i/>
                <w:iCs/>
              </w:rPr>
            </w:pPr>
            <w:r w:rsidRPr="000051C5">
              <w:rPr>
                <w:i/>
                <w:iCs/>
              </w:rPr>
              <w:t>Entpd1</w:t>
            </w:r>
          </w:p>
        </w:tc>
        <w:tc>
          <w:tcPr>
            <w:tcW w:w="7633" w:type="dxa"/>
          </w:tcPr>
          <w:p w14:paraId="2B771664" w14:textId="209BD3CF" w:rsidR="002C35A6" w:rsidRPr="00987561" w:rsidRDefault="000051C5" w:rsidP="002C35A6">
            <w:r w:rsidRPr="000051C5">
              <w:t>ectonucleoside triphosphate diphosphohydrolase-1</w:t>
            </w:r>
            <w:r>
              <w:t xml:space="preserve"> (gene </w:t>
            </w:r>
            <w:r w:rsidRPr="000051C5">
              <w:t>encoding CD39</w:t>
            </w:r>
            <w:r>
              <w:t>)</w:t>
            </w:r>
          </w:p>
        </w:tc>
      </w:tr>
      <w:tr w:rsidR="001C077A" w:rsidRPr="00987561" w14:paraId="518873A5" w14:textId="77777777" w:rsidTr="00BE5D54">
        <w:trPr>
          <w:trHeight w:val="338"/>
        </w:trPr>
        <w:tc>
          <w:tcPr>
            <w:tcW w:w="1717" w:type="dxa"/>
          </w:tcPr>
          <w:p w14:paraId="5271FE89" w14:textId="4DBD9A9D" w:rsidR="001C077A" w:rsidRPr="00987561" w:rsidRDefault="001C077A" w:rsidP="002C35A6">
            <w:r>
              <w:t>EZH2</w:t>
            </w:r>
          </w:p>
        </w:tc>
        <w:tc>
          <w:tcPr>
            <w:tcW w:w="7633" w:type="dxa"/>
          </w:tcPr>
          <w:p w14:paraId="7A3EAD3A" w14:textId="62E8EA73" w:rsidR="001C077A" w:rsidRPr="00987561" w:rsidRDefault="001C077A" w:rsidP="002C35A6">
            <w:r w:rsidRPr="001C077A">
              <w:t>enhancer of zeste homolog 2</w:t>
            </w:r>
          </w:p>
        </w:tc>
      </w:tr>
      <w:tr w:rsidR="002C35A6" w:rsidRPr="00987561" w14:paraId="25B35C0D" w14:textId="77777777" w:rsidTr="00BE5D54">
        <w:trPr>
          <w:trHeight w:val="338"/>
        </w:trPr>
        <w:tc>
          <w:tcPr>
            <w:tcW w:w="1717" w:type="dxa"/>
          </w:tcPr>
          <w:p w14:paraId="13519FEB" w14:textId="740DD705" w:rsidR="002C35A6" w:rsidRPr="00987561" w:rsidRDefault="002C35A6" w:rsidP="002C35A6">
            <w:r w:rsidRPr="00987561">
              <w:t>GZMA</w:t>
            </w:r>
          </w:p>
        </w:tc>
        <w:tc>
          <w:tcPr>
            <w:tcW w:w="7633" w:type="dxa"/>
          </w:tcPr>
          <w:p w14:paraId="3D70A694" w14:textId="1FF1359A" w:rsidR="002C35A6" w:rsidRPr="00987561" w:rsidRDefault="00BE15EA" w:rsidP="002C35A6">
            <w:r>
              <w:t>g</w:t>
            </w:r>
            <w:r w:rsidR="002C35A6" w:rsidRPr="00987561">
              <w:t>ranzyme A</w:t>
            </w:r>
          </w:p>
        </w:tc>
      </w:tr>
      <w:tr w:rsidR="002C35A6" w:rsidRPr="00987561" w14:paraId="00EE187D" w14:textId="77777777" w:rsidTr="00BE5D54">
        <w:trPr>
          <w:trHeight w:val="338"/>
        </w:trPr>
        <w:tc>
          <w:tcPr>
            <w:tcW w:w="1717" w:type="dxa"/>
          </w:tcPr>
          <w:p w14:paraId="3210E902" w14:textId="39FCB6F0" w:rsidR="002C35A6" w:rsidRPr="00987561" w:rsidRDefault="002C35A6" w:rsidP="002C35A6">
            <w:r w:rsidRPr="00987561">
              <w:t>GZMK</w:t>
            </w:r>
          </w:p>
        </w:tc>
        <w:tc>
          <w:tcPr>
            <w:tcW w:w="7633" w:type="dxa"/>
          </w:tcPr>
          <w:p w14:paraId="4DC7B16A" w14:textId="7DC77F43" w:rsidR="002C35A6" w:rsidRPr="00987561" w:rsidRDefault="00BE15EA" w:rsidP="002C35A6">
            <w:r>
              <w:t>g</w:t>
            </w:r>
            <w:r w:rsidR="002C35A6" w:rsidRPr="00987561">
              <w:t>ranzyme K</w:t>
            </w:r>
          </w:p>
        </w:tc>
      </w:tr>
      <w:tr w:rsidR="001C077A" w:rsidRPr="00987561" w14:paraId="561C9E83" w14:textId="77777777" w:rsidTr="00BE5D54">
        <w:trPr>
          <w:trHeight w:val="338"/>
        </w:trPr>
        <w:tc>
          <w:tcPr>
            <w:tcW w:w="1717" w:type="dxa"/>
          </w:tcPr>
          <w:p w14:paraId="7D7CCDAC" w14:textId="66D0256B" w:rsidR="001C077A" w:rsidRPr="001C077A" w:rsidRDefault="001C077A" w:rsidP="002C35A6">
            <w:r>
              <w:t>H3K9</w:t>
            </w:r>
          </w:p>
        </w:tc>
        <w:tc>
          <w:tcPr>
            <w:tcW w:w="7633" w:type="dxa"/>
          </w:tcPr>
          <w:p w14:paraId="37EB39FE" w14:textId="4EDF4239" w:rsidR="001C077A" w:rsidRPr="00987561" w:rsidRDefault="001C077A" w:rsidP="002C35A6">
            <w:r w:rsidRPr="001C077A">
              <w:t>histone 3 lysine 9</w:t>
            </w:r>
          </w:p>
        </w:tc>
      </w:tr>
      <w:tr w:rsidR="001C077A" w:rsidRPr="00987561" w14:paraId="2270F804" w14:textId="77777777" w:rsidTr="00BE5D54">
        <w:trPr>
          <w:trHeight w:val="338"/>
        </w:trPr>
        <w:tc>
          <w:tcPr>
            <w:tcW w:w="1717" w:type="dxa"/>
          </w:tcPr>
          <w:p w14:paraId="45DC03EB" w14:textId="2474C4D5" w:rsidR="001C077A" w:rsidRDefault="001C077A" w:rsidP="002C35A6">
            <w:r>
              <w:t>H3K9me3</w:t>
            </w:r>
          </w:p>
        </w:tc>
        <w:tc>
          <w:tcPr>
            <w:tcW w:w="7633" w:type="dxa"/>
          </w:tcPr>
          <w:p w14:paraId="248F2451" w14:textId="68C3EFE0" w:rsidR="001C077A" w:rsidRPr="001C077A" w:rsidRDefault="001C077A" w:rsidP="002C35A6">
            <w:r>
              <w:t>h</w:t>
            </w:r>
            <w:r w:rsidRPr="001C077A">
              <w:t>istone 3 lysine 9 trimethylation</w:t>
            </w:r>
          </w:p>
        </w:tc>
      </w:tr>
      <w:tr w:rsidR="001C077A" w:rsidRPr="00987561" w14:paraId="698FE843" w14:textId="77777777" w:rsidTr="00BE5D54">
        <w:trPr>
          <w:trHeight w:val="338"/>
        </w:trPr>
        <w:tc>
          <w:tcPr>
            <w:tcW w:w="1717" w:type="dxa"/>
          </w:tcPr>
          <w:p w14:paraId="52BD9890" w14:textId="3AB1DA09" w:rsidR="001C077A" w:rsidRPr="001C077A" w:rsidRDefault="001C077A" w:rsidP="002C35A6">
            <w:r>
              <w:t>H3K27</w:t>
            </w:r>
          </w:p>
        </w:tc>
        <w:tc>
          <w:tcPr>
            <w:tcW w:w="7633" w:type="dxa"/>
          </w:tcPr>
          <w:p w14:paraId="4E929CA3" w14:textId="2FD1E025" w:rsidR="001C077A" w:rsidRPr="00987561" w:rsidRDefault="001C077A" w:rsidP="002C35A6">
            <w:r w:rsidRPr="001C077A">
              <w:t xml:space="preserve">histone 3 lysine </w:t>
            </w:r>
            <w:r>
              <w:t>27</w:t>
            </w:r>
          </w:p>
        </w:tc>
      </w:tr>
      <w:tr w:rsidR="006B71BA" w:rsidRPr="00987561" w14:paraId="01AA9BD6" w14:textId="77777777" w:rsidTr="00BE5D54">
        <w:trPr>
          <w:trHeight w:val="338"/>
        </w:trPr>
        <w:tc>
          <w:tcPr>
            <w:tcW w:w="1717" w:type="dxa"/>
          </w:tcPr>
          <w:p w14:paraId="1D3CDB12" w14:textId="1F36A577" w:rsidR="006B71BA" w:rsidRPr="00F93CF6" w:rsidRDefault="006B71BA" w:rsidP="006B71BA">
            <w:pPr>
              <w:rPr>
                <w:i/>
                <w:iCs/>
              </w:rPr>
            </w:pPr>
            <w:r>
              <w:t>H3K27me3</w:t>
            </w:r>
          </w:p>
        </w:tc>
        <w:tc>
          <w:tcPr>
            <w:tcW w:w="7633" w:type="dxa"/>
          </w:tcPr>
          <w:p w14:paraId="42ACFE75" w14:textId="115A35FE" w:rsidR="006B71BA" w:rsidRPr="00987561" w:rsidRDefault="006B71BA" w:rsidP="006B71BA">
            <w:r w:rsidRPr="006B71BA">
              <w:t xml:space="preserve">histone 3 lysine </w:t>
            </w:r>
            <w:r>
              <w:t>27</w:t>
            </w:r>
            <w:r w:rsidRPr="006B71BA">
              <w:t xml:space="preserve"> trimethylation</w:t>
            </w:r>
          </w:p>
        </w:tc>
      </w:tr>
      <w:tr w:rsidR="002C35A6" w:rsidRPr="00987561" w14:paraId="04DC0CC7" w14:textId="77777777" w:rsidTr="00BE5D54">
        <w:trPr>
          <w:trHeight w:val="338"/>
        </w:trPr>
        <w:tc>
          <w:tcPr>
            <w:tcW w:w="1717" w:type="dxa"/>
          </w:tcPr>
          <w:p w14:paraId="4CB346C3" w14:textId="204ABDB0" w:rsidR="002C35A6" w:rsidRPr="00F93CF6" w:rsidRDefault="002C35A6" w:rsidP="002C35A6">
            <w:pPr>
              <w:rPr>
                <w:i/>
                <w:iCs/>
              </w:rPr>
            </w:pPr>
            <w:r w:rsidRPr="00F93CF6">
              <w:rPr>
                <w:i/>
                <w:iCs/>
              </w:rPr>
              <w:t>Havcr2</w:t>
            </w:r>
          </w:p>
        </w:tc>
        <w:tc>
          <w:tcPr>
            <w:tcW w:w="7633" w:type="dxa"/>
          </w:tcPr>
          <w:p w14:paraId="14AE7C1C" w14:textId="25ECA714" w:rsidR="002C35A6" w:rsidRPr="00987561" w:rsidRDefault="00BE15EA" w:rsidP="002C35A6">
            <w:r>
              <w:t>h</w:t>
            </w:r>
            <w:r w:rsidR="002C35A6" w:rsidRPr="00987561">
              <w:t xml:space="preserve">epatitis A virus cellular receptor 2 (gene </w:t>
            </w:r>
            <w:r w:rsidR="000051C5">
              <w:t>en</w:t>
            </w:r>
            <w:r w:rsidR="002C35A6" w:rsidRPr="00987561">
              <w:t>coding</w:t>
            </w:r>
            <w:r w:rsidR="000051C5">
              <w:t xml:space="preserve"> </w:t>
            </w:r>
            <w:r w:rsidR="002C35A6" w:rsidRPr="00987561">
              <w:t>TIM3)</w:t>
            </w:r>
          </w:p>
        </w:tc>
      </w:tr>
      <w:tr w:rsidR="004A6B76" w:rsidRPr="00987561" w14:paraId="5979FC95" w14:textId="77777777" w:rsidTr="00BE5D54">
        <w:trPr>
          <w:trHeight w:val="338"/>
        </w:trPr>
        <w:tc>
          <w:tcPr>
            <w:tcW w:w="1717" w:type="dxa"/>
          </w:tcPr>
          <w:p w14:paraId="6F8FE0B5" w14:textId="25CA1121" w:rsidR="004A6B76" w:rsidRPr="00987561" w:rsidRDefault="004A6B76" w:rsidP="002C35A6">
            <w:r>
              <w:t>HIF-1</w:t>
            </w:r>
          </w:p>
        </w:tc>
        <w:tc>
          <w:tcPr>
            <w:tcW w:w="7633" w:type="dxa"/>
          </w:tcPr>
          <w:p w14:paraId="7DAC63B4" w14:textId="73F49B30" w:rsidR="004A6B76" w:rsidRPr="00987561" w:rsidRDefault="004A6B76" w:rsidP="002C35A6">
            <w:r w:rsidRPr="004A6B76">
              <w:t>hypoxia-inducible factor 1</w:t>
            </w:r>
          </w:p>
        </w:tc>
      </w:tr>
      <w:tr w:rsidR="00D80F2B" w:rsidRPr="00987561" w14:paraId="42409D5B" w14:textId="77777777" w:rsidTr="00BE5D54">
        <w:trPr>
          <w:trHeight w:val="338"/>
        </w:trPr>
        <w:tc>
          <w:tcPr>
            <w:tcW w:w="1717" w:type="dxa"/>
          </w:tcPr>
          <w:p w14:paraId="087C5E7E" w14:textId="3D1536F6" w:rsidR="00D80F2B" w:rsidRPr="00987561" w:rsidRDefault="00D80F2B" w:rsidP="002C35A6">
            <w:r w:rsidRPr="00D80F2B">
              <w:t>HSCT</w:t>
            </w:r>
          </w:p>
        </w:tc>
        <w:tc>
          <w:tcPr>
            <w:tcW w:w="7633" w:type="dxa"/>
          </w:tcPr>
          <w:p w14:paraId="2641B81B" w14:textId="413312E3" w:rsidR="00D80F2B" w:rsidRDefault="00D80F2B" w:rsidP="002C35A6">
            <w:r w:rsidRPr="00D80F2B">
              <w:t>hematopoietic stem cell transplantation</w:t>
            </w:r>
          </w:p>
        </w:tc>
      </w:tr>
      <w:tr w:rsidR="002C35A6" w:rsidRPr="00987561" w14:paraId="27DF3E34" w14:textId="77777777" w:rsidTr="00BE5D54">
        <w:trPr>
          <w:trHeight w:val="338"/>
        </w:trPr>
        <w:tc>
          <w:tcPr>
            <w:tcW w:w="1717" w:type="dxa"/>
          </w:tcPr>
          <w:p w14:paraId="60FE0D3E" w14:textId="54C1AD5B" w:rsidR="002C35A6" w:rsidRPr="00987561" w:rsidRDefault="002C35A6" w:rsidP="002C35A6">
            <w:r w:rsidRPr="00987561">
              <w:t>Id3</w:t>
            </w:r>
          </w:p>
        </w:tc>
        <w:tc>
          <w:tcPr>
            <w:tcW w:w="7633" w:type="dxa"/>
          </w:tcPr>
          <w:p w14:paraId="0D4EECCD" w14:textId="5CDBA2C1" w:rsidR="002C35A6" w:rsidRPr="00987561" w:rsidRDefault="00BE15EA" w:rsidP="002C35A6">
            <w:r>
              <w:t>i</w:t>
            </w:r>
            <w:r w:rsidR="002C35A6" w:rsidRPr="00987561">
              <w:t xml:space="preserve">nhibitor </w:t>
            </w:r>
            <w:r w:rsidR="00FC3962">
              <w:t>o</w:t>
            </w:r>
            <w:r w:rsidR="002C35A6" w:rsidRPr="00987561">
              <w:t xml:space="preserve">f DNA </w:t>
            </w:r>
            <w:r w:rsidR="00FC3962">
              <w:t>b</w:t>
            </w:r>
            <w:r w:rsidR="002C35A6" w:rsidRPr="00987561">
              <w:t>inding 3</w:t>
            </w:r>
          </w:p>
        </w:tc>
      </w:tr>
      <w:tr w:rsidR="00C32764" w:rsidRPr="00987561" w14:paraId="79262E27" w14:textId="77777777" w:rsidTr="00BE5D54">
        <w:trPr>
          <w:trHeight w:val="338"/>
        </w:trPr>
        <w:tc>
          <w:tcPr>
            <w:tcW w:w="1717" w:type="dxa"/>
          </w:tcPr>
          <w:p w14:paraId="58AFB49B" w14:textId="64F0038C" w:rsidR="00C32764" w:rsidRPr="00987561" w:rsidRDefault="00C32764" w:rsidP="002C35A6">
            <w:r>
              <w:t>IE-α</w:t>
            </w:r>
          </w:p>
        </w:tc>
        <w:tc>
          <w:tcPr>
            <w:tcW w:w="7633" w:type="dxa"/>
          </w:tcPr>
          <w:p w14:paraId="67B07FDD" w14:textId="239DD559" w:rsidR="00C32764" w:rsidRPr="00987561" w:rsidRDefault="00C32764" w:rsidP="002C35A6">
            <w:r w:rsidRPr="00C32764">
              <w:t xml:space="preserve">MHC </w:t>
            </w:r>
            <w:r>
              <w:t>c</w:t>
            </w:r>
            <w:r w:rsidRPr="00C32764">
              <w:t xml:space="preserve">lass II I-Eα </w:t>
            </w:r>
            <w:r>
              <w:t>s</w:t>
            </w:r>
            <w:r w:rsidRPr="00C32764">
              <w:t>ubunit</w:t>
            </w:r>
          </w:p>
        </w:tc>
      </w:tr>
      <w:tr w:rsidR="002C35A6" w:rsidRPr="00987561" w14:paraId="159683E1" w14:textId="77777777" w:rsidTr="00BE5D54">
        <w:trPr>
          <w:trHeight w:val="338"/>
        </w:trPr>
        <w:tc>
          <w:tcPr>
            <w:tcW w:w="1717" w:type="dxa"/>
          </w:tcPr>
          <w:p w14:paraId="558AE829" w14:textId="7CB2B93A" w:rsidR="002C35A6" w:rsidRPr="00987561" w:rsidRDefault="002C35A6" w:rsidP="002C35A6">
            <w:r w:rsidRPr="00987561">
              <w:t>IFN</w:t>
            </w:r>
            <w:r>
              <w:t>-γ</w:t>
            </w:r>
          </w:p>
        </w:tc>
        <w:tc>
          <w:tcPr>
            <w:tcW w:w="7633" w:type="dxa"/>
          </w:tcPr>
          <w:p w14:paraId="4CF95DF6" w14:textId="13FFE428" w:rsidR="002C35A6" w:rsidRPr="00987561" w:rsidRDefault="00BE15EA" w:rsidP="002C35A6">
            <w:r>
              <w:t>i</w:t>
            </w:r>
            <w:r w:rsidR="002C35A6" w:rsidRPr="00987561">
              <w:t>nterferon</w:t>
            </w:r>
            <w:r>
              <w:t xml:space="preserve"> </w:t>
            </w:r>
            <w:r w:rsidR="002C35A6" w:rsidRPr="00987561">
              <w:t>gamma</w:t>
            </w:r>
          </w:p>
        </w:tc>
      </w:tr>
      <w:tr w:rsidR="002C35A6" w:rsidRPr="00987561" w14:paraId="73D1F495" w14:textId="77777777" w:rsidTr="00BE5D54">
        <w:trPr>
          <w:trHeight w:val="338"/>
        </w:trPr>
        <w:tc>
          <w:tcPr>
            <w:tcW w:w="1717" w:type="dxa"/>
          </w:tcPr>
          <w:p w14:paraId="7C7B2DC1" w14:textId="4A19DD47" w:rsidR="002C35A6" w:rsidRPr="00987561" w:rsidRDefault="002C35A6" w:rsidP="002C35A6">
            <w:r w:rsidRPr="00987561">
              <w:t>IL-2R</w:t>
            </w:r>
            <w:r>
              <w:t>α</w:t>
            </w:r>
          </w:p>
        </w:tc>
        <w:tc>
          <w:tcPr>
            <w:tcW w:w="7633" w:type="dxa"/>
          </w:tcPr>
          <w:p w14:paraId="1C974F82" w14:textId="7408BACF" w:rsidR="002C35A6" w:rsidRPr="00987561" w:rsidRDefault="00BE15EA" w:rsidP="002C35A6">
            <w:r>
              <w:t>i</w:t>
            </w:r>
            <w:r w:rsidR="002C35A6" w:rsidRPr="002C35A6">
              <w:t>nterleukin-</w:t>
            </w:r>
            <w:r w:rsidR="002C35A6">
              <w:t>2</w:t>
            </w:r>
            <w:r w:rsidR="002C35A6" w:rsidRPr="002C35A6">
              <w:t xml:space="preserve"> receptor subunit alpha</w:t>
            </w:r>
          </w:p>
        </w:tc>
      </w:tr>
      <w:tr w:rsidR="002C35A6" w:rsidRPr="00987561" w14:paraId="2004957A" w14:textId="77777777" w:rsidTr="00BE5D54">
        <w:trPr>
          <w:trHeight w:val="338"/>
        </w:trPr>
        <w:tc>
          <w:tcPr>
            <w:tcW w:w="1717" w:type="dxa"/>
          </w:tcPr>
          <w:p w14:paraId="481BF6F4" w14:textId="3CAE976E" w:rsidR="002C35A6" w:rsidRPr="00987561" w:rsidRDefault="002C35A6" w:rsidP="002C35A6">
            <w:r w:rsidRPr="00987561">
              <w:lastRenderedPageBreak/>
              <w:t>IL-2R</w:t>
            </w:r>
            <w:r>
              <w:t>β</w:t>
            </w:r>
          </w:p>
        </w:tc>
        <w:tc>
          <w:tcPr>
            <w:tcW w:w="7633" w:type="dxa"/>
          </w:tcPr>
          <w:p w14:paraId="73DDD36B" w14:textId="5172054A" w:rsidR="002C35A6" w:rsidRPr="00987561" w:rsidRDefault="00BE15EA" w:rsidP="002C35A6">
            <w:r>
              <w:t>i</w:t>
            </w:r>
            <w:r w:rsidR="002C35A6" w:rsidRPr="002C35A6">
              <w:t xml:space="preserve">nterleukin-2 receptor subunit </w:t>
            </w:r>
            <w:r w:rsidR="002C35A6">
              <w:t>beta</w:t>
            </w:r>
          </w:p>
        </w:tc>
      </w:tr>
      <w:tr w:rsidR="002C35A6" w:rsidRPr="00987561" w14:paraId="1451290B" w14:textId="77777777" w:rsidTr="00BE5D54">
        <w:trPr>
          <w:trHeight w:val="338"/>
        </w:trPr>
        <w:tc>
          <w:tcPr>
            <w:tcW w:w="1717" w:type="dxa"/>
          </w:tcPr>
          <w:p w14:paraId="73847AA5" w14:textId="0DA76A0D" w:rsidR="002C35A6" w:rsidRPr="00987561" w:rsidRDefault="002C35A6" w:rsidP="002C35A6">
            <w:r>
              <w:t>IL-7Rα</w:t>
            </w:r>
          </w:p>
        </w:tc>
        <w:tc>
          <w:tcPr>
            <w:tcW w:w="7633" w:type="dxa"/>
          </w:tcPr>
          <w:p w14:paraId="3C61F06C" w14:textId="5D977205" w:rsidR="002C35A6" w:rsidRPr="00987561" w:rsidRDefault="00BE15EA" w:rsidP="002C35A6">
            <w:r>
              <w:t>i</w:t>
            </w:r>
            <w:r w:rsidR="002C35A6" w:rsidRPr="002C35A6">
              <w:t>nterleukin</w:t>
            </w:r>
            <w:r w:rsidR="002C35A6">
              <w:t>-</w:t>
            </w:r>
            <w:r w:rsidR="002C35A6" w:rsidRPr="002C35A6">
              <w:t>7 receptor subunit alpha</w:t>
            </w:r>
          </w:p>
        </w:tc>
      </w:tr>
      <w:tr w:rsidR="002C35A6" w:rsidRPr="00987561" w14:paraId="183DCE3C" w14:textId="77777777" w:rsidTr="00BE5D54">
        <w:trPr>
          <w:trHeight w:val="338"/>
        </w:trPr>
        <w:tc>
          <w:tcPr>
            <w:tcW w:w="1717" w:type="dxa"/>
          </w:tcPr>
          <w:p w14:paraId="654BC044" w14:textId="6C3FFFC3" w:rsidR="002C35A6" w:rsidRPr="00987561" w:rsidRDefault="002C35A6" w:rsidP="002C35A6">
            <w:r w:rsidRPr="00987561">
              <w:t>IRF4</w:t>
            </w:r>
          </w:p>
        </w:tc>
        <w:tc>
          <w:tcPr>
            <w:tcW w:w="7633" w:type="dxa"/>
          </w:tcPr>
          <w:p w14:paraId="261BEC1D" w14:textId="2075C506" w:rsidR="002C35A6" w:rsidRPr="00987561" w:rsidRDefault="002C35A6" w:rsidP="002C35A6">
            <w:r w:rsidRPr="00987561">
              <w:t>interferon regulatory factor 4</w:t>
            </w:r>
          </w:p>
        </w:tc>
      </w:tr>
      <w:tr w:rsidR="002C35A6" w:rsidRPr="00987561" w14:paraId="7331C61F" w14:textId="77777777" w:rsidTr="00BE5D54">
        <w:trPr>
          <w:trHeight w:val="338"/>
        </w:trPr>
        <w:tc>
          <w:tcPr>
            <w:tcW w:w="1717" w:type="dxa"/>
          </w:tcPr>
          <w:p w14:paraId="7D1052D0" w14:textId="3B2131F8" w:rsidR="002C35A6" w:rsidRPr="00987561" w:rsidRDefault="002C35A6" w:rsidP="002C35A6">
            <w:r w:rsidRPr="00987561">
              <w:t>LAG-3</w:t>
            </w:r>
          </w:p>
        </w:tc>
        <w:tc>
          <w:tcPr>
            <w:tcW w:w="7633" w:type="dxa"/>
          </w:tcPr>
          <w:p w14:paraId="7645EA13" w14:textId="101E8215" w:rsidR="002C35A6" w:rsidRPr="00987561" w:rsidRDefault="00FC3962" w:rsidP="002C35A6">
            <w:r>
              <w:t>l</w:t>
            </w:r>
            <w:r w:rsidR="002C35A6" w:rsidRPr="00987561">
              <w:t>ymphocyte activation gene</w:t>
            </w:r>
            <w:r>
              <w:t xml:space="preserve"> </w:t>
            </w:r>
            <w:r w:rsidR="002C35A6" w:rsidRPr="00987561">
              <w:t>3</w:t>
            </w:r>
          </w:p>
        </w:tc>
      </w:tr>
      <w:tr w:rsidR="00801BB7" w:rsidRPr="00987561" w14:paraId="7CF1AB07" w14:textId="77777777" w:rsidTr="00BE5D54">
        <w:trPr>
          <w:trHeight w:val="338"/>
        </w:trPr>
        <w:tc>
          <w:tcPr>
            <w:tcW w:w="1717" w:type="dxa"/>
          </w:tcPr>
          <w:p w14:paraId="7E7606E9" w14:textId="79607DA1" w:rsidR="00801BB7" w:rsidRPr="00987561" w:rsidRDefault="00801BB7" w:rsidP="002C35A6">
            <w:r>
              <w:t>LCMV</w:t>
            </w:r>
          </w:p>
        </w:tc>
        <w:tc>
          <w:tcPr>
            <w:tcW w:w="7633" w:type="dxa"/>
          </w:tcPr>
          <w:p w14:paraId="10F4085E" w14:textId="79C5D7A7" w:rsidR="00801BB7" w:rsidRPr="00987561" w:rsidRDefault="00801BB7" w:rsidP="002C35A6">
            <w:r w:rsidRPr="00801BB7">
              <w:t>lymphocytic choriomeningitis virus</w:t>
            </w:r>
          </w:p>
        </w:tc>
      </w:tr>
      <w:tr w:rsidR="00345C20" w:rsidRPr="00987561" w14:paraId="621B8D2C" w14:textId="77777777" w:rsidTr="00BE5D54">
        <w:trPr>
          <w:trHeight w:val="338"/>
        </w:trPr>
        <w:tc>
          <w:tcPr>
            <w:tcW w:w="1717" w:type="dxa"/>
          </w:tcPr>
          <w:p w14:paraId="6744BBFD" w14:textId="5E8A6C7D" w:rsidR="00345C20" w:rsidRDefault="00345C20" w:rsidP="002C35A6">
            <w:r>
              <w:t>LCMV-Cl13</w:t>
            </w:r>
          </w:p>
        </w:tc>
        <w:tc>
          <w:tcPr>
            <w:tcW w:w="7633" w:type="dxa"/>
          </w:tcPr>
          <w:p w14:paraId="52ECD105" w14:textId="76AFEA33" w:rsidR="00345C20" w:rsidRDefault="00345C20" w:rsidP="002C35A6">
            <w:r w:rsidRPr="00345C20">
              <w:t>LCMV clone 13</w:t>
            </w:r>
          </w:p>
        </w:tc>
      </w:tr>
      <w:tr w:rsidR="00801BB7" w:rsidRPr="00987561" w14:paraId="625C6539" w14:textId="77777777" w:rsidTr="00BE5D54">
        <w:trPr>
          <w:trHeight w:val="338"/>
        </w:trPr>
        <w:tc>
          <w:tcPr>
            <w:tcW w:w="1717" w:type="dxa"/>
          </w:tcPr>
          <w:p w14:paraId="35BDD4CA" w14:textId="43B1DA96" w:rsidR="00801BB7" w:rsidRPr="00987561" w:rsidRDefault="00801BB7" w:rsidP="002C35A6">
            <w:r>
              <w:t>LCMV-D</w:t>
            </w:r>
          </w:p>
        </w:tc>
        <w:tc>
          <w:tcPr>
            <w:tcW w:w="7633" w:type="dxa"/>
          </w:tcPr>
          <w:p w14:paraId="4E9918E2" w14:textId="1F9105EC" w:rsidR="00801BB7" w:rsidRPr="00987561" w:rsidRDefault="00801BB7" w:rsidP="002C35A6">
            <w:r>
              <w:t>LCMV strain Docile</w:t>
            </w:r>
          </w:p>
        </w:tc>
      </w:tr>
      <w:tr w:rsidR="002C35A6" w:rsidRPr="00987561" w14:paraId="73F42ABF" w14:textId="77777777" w:rsidTr="00BE5D54">
        <w:trPr>
          <w:trHeight w:val="338"/>
        </w:trPr>
        <w:tc>
          <w:tcPr>
            <w:tcW w:w="1717" w:type="dxa"/>
          </w:tcPr>
          <w:p w14:paraId="52922192" w14:textId="65F8F345" w:rsidR="002C35A6" w:rsidRPr="00987561" w:rsidRDefault="002C35A6" w:rsidP="002C35A6">
            <w:r w:rsidRPr="00987561">
              <w:t>KLRG1</w:t>
            </w:r>
          </w:p>
        </w:tc>
        <w:tc>
          <w:tcPr>
            <w:tcW w:w="7633" w:type="dxa"/>
          </w:tcPr>
          <w:p w14:paraId="4B1EB435" w14:textId="33BF4B18" w:rsidR="002C35A6" w:rsidRPr="00987561" w:rsidRDefault="00923EBF" w:rsidP="002C35A6">
            <w:r>
              <w:t>k</w:t>
            </w:r>
            <w:r w:rsidR="002C35A6" w:rsidRPr="00987561">
              <w:t xml:space="preserve">iller </w:t>
            </w:r>
            <w:r>
              <w:t>c</w:t>
            </w:r>
            <w:r w:rsidR="002C35A6" w:rsidRPr="00987561">
              <w:t xml:space="preserve">ell </w:t>
            </w:r>
            <w:r>
              <w:t>l</w:t>
            </w:r>
            <w:r w:rsidR="002C35A6" w:rsidRPr="00987561">
              <w:t>ectin</w:t>
            </w:r>
            <w:r>
              <w:t>-l</w:t>
            </w:r>
            <w:r w:rsidR="002C35A6" w:rsidRPr="00987561">
              <w:t xml:space="preserve">ike </w:t>
            </w:r>
            <w:r>
              <w:t>r</w:t>
            </w:r>
            <w:r w:rsidR="002C35A6" w:rsidRPr="00987561">
              <w:t>eceptor G1</w:t>
            </w:r>
          </w:p>
        </w:tc>
      </w:tr>
      <w:tr w:rsidR="00196907" w:rsidRPr="00987561" w14:paraId="2BBB92B4" w14:textId="77777777" w:rsidTr="00BE5D54">
        <w:trPr>
          <w:trHeight w:val="338"/>
        </w:trPr>
        <w:tc>
          <w:tcPr>
            <w:tcW w:w="1717" w:type="dxa"/>
          </w:tcPr>
          <w:p w14:paraId="5DB6038B" w14:textId="226B4C93" w:rsidR="00196907" w:rsidRPr="00987561" w:rsidRDefault="00196907" w:rsidP="002C35A6">
            <w:r>
              <w:t>mTOR</w:t>
            </w:r>
          </w:p>
        </w:tc>
        <w:tc>
          <w:tcPr>
            <w:tcW w:w="7633" w:type="dxa"/>
          </w:tcPr>
          <w:p w14:paraId="2AB2E302" w14:textId="2FFCCF00" w:rsidR="00196907" w:rsidRPr="00987561" w:rsidRDefault="00196907" w:rsidP="002C35A6">
            <w:r w:rsidRPr="00196907">
              <w:t>mechanistic target of rapamycin</w:t>
            </w:r>
          </w:p>
        </w:tc>
      </w:tr>
      <w:tr w:rsidR="002C35A6" w:rsidRPr="00987561" w14:paraId="539FFFF9" w14:textId="77777777" w:rsidTr="00BE5D54">
        <w:trPr>
          <w:trHeight w:val="338"/>
        </w:trPr>
        <w:tc>
          <w:tcPr>
            <w:tcW w:w="1717" w:type="dxa"/>
          </w:tcPr>
          <w:p w14:paraId="20941C35" w14:textId="103D270E" w:rsidR="002C35A6" w:rsidRPr="00987561" w:rsidRDefault="002C35A6" w:rsidP="002C35A6">
            <w:r w:rsidRPr="00987561">
              <w:t>MAPK</w:t>
            </w:r>
          </w:p>
        </w:tc>
        <w:tc>
          <w:tcPr>
            <w:tcW w:w="7633" w:type="dxa"/>
          </w:tcPr>
          <w:p w14:paraId="6D0AD526" w14:textId="267E581E" w:rsidR="002C35A6" w:rsidRPr="00987561" w:rsidRDefault="002C35A6" w:rsidP="002C35A6">
            <w:r w:rsidRPr="00987561">
              <w:t>mitogen-activated protein kinase</w:t>
            </w:r>
          </w:p>
        </w:tc>
      </w:tr>
      <w:tr w:rsidR="00D80F2B" w:rsidRPr="00987561" w14:paraId="592FA72E" w14:textId="77777777" w:rsidTr="00BE5D54">
        <w:trPr>
          <w:trHeight w:val="338"/>
        </w:trPr>
        <w:tc>
          <w:tcPr>
            <w:tcW w:w="1717" w:type="dxa"/>
          </w:tcPr>
          <w:p w14:paraId="7665CE08" w14:textId="568AA330" w:rsidR="00D80F2B" w:rsidRPr="00987561" w:rsidRDefault="00D80F2B" w:rsidP="002C35A6">
            <w:r>
              <w:t>NaBi</w:t>
            </w:r>
          </w:p>
        </w:tc>
        <w:tc>
          <w:tcPr>
            <w:tcW w:w="7633" w:type="dxa"/>
          </w:tcPr>
          <w:p w14:paraId="3A9DF793" w14:textId="41821B11" w:rsidR="00D80F2B" w:rsidRDefault="00D80F2B" w:rsidP="002C35A6">
            <w:r w:rsidRPr="00D80F2B">
              <w:t>sodium bicarbonate</w:t>
            </w:r>
          </w:p>
        </w:tc>
      </w:tr>
      <w:tr w:rsidR="002C35A6" w:rsidRPr="00987561" w14:paraId="43059FA0" w14:textId="77777777" w:rsidTr="00BE5D54">
        <w:trPr>
          <w:trHeight w:val="338"/>
        </w:trPr>
        <w:tc>
          <w:tcPr>
            <w:tcW w:w="1717" w:type="dxa"/>
          </w:tcPr>
          <w:p w14:paraId="6209427F" w14:textId="21A754D4" w:rsidR="002C35A6" w:rsidRPr="00987561" w:rsidRDefault="002C35A6" w:rsidP="002C35A6">
            <w:r w:rsidRPr="00987561">
              <w:t>NFAT</w:t>
            </w:r>
          </w:p>
        </w:tc>
        <w:tc>
          <w:tcPr>
            <w:tcW w:w="7633" w:type="dxa"/>
          </w:tcPr>
          <w:p w14:paraId="1848FC59" w14:textId="45A48C55" w:rsidR="002C35A6" w:rsidRPr="00987561" w:rsidRDefault="00C32764" w:rsidP="002C35A6">
            <w:r>
              <w:t>n</w:t>
            </w:r>
            <w:r w:rsidR="002C35A6" w:rsidRPr="00987561">
              <w:t>uclear factor of activated T</w:t>
            </w:r>
            <w:r w:rsidR="00FC3962">
              <w:t xml:space="preserve"> </w:t>
            </w:r>
            <w:r w:rsidR="002C35A6" w:rsidRPr="00987561">
              <w:t>cells</w:t>
            </w:r>
          </w:p>
        </w:tc>
      </w:tr>
      <w:tr w:rsidR="00C32764" w:rsidRPr="00987561" w14:paraId="69D1E70B" w14:textId="77777777" w:rsidTr="00BE5D54">
        <w:trPr>
          <w:trHeight w:val="338"/>
        </w:trPr>
        <w:tc>
          <w:tcPr>
            <w:tcW w:w="1717" w:type="dxa"/>
          </w:tcPr>
          <w:p w14:paraId="0FC9B485" w14:textId="5E956559" w:rsidR="00C32764" w:rsidRPr="00987561" w:rsidRDefault="00C32764" w:rsidP="002C35A6">
            <w:r>
              <w:t>NFATC2</w:t>
            </w:r>
          </w:p>
        </w:tc>
        <w:tc>
          <w:tcPr>
            <w:tcW w:w="7633" w:type="dxa"/>
          </w:tcPr>
          <w:p w14:paraId="481F0A10" w14:textId="0D9EE4CD" w:rsidR="00C32764" w:rsidRPr="00B54231" w:rsidRDefault="00C32764" w:rsidP="002C35A6">
            <w:r>
              <w:t>n</w:t>
            </w:r>
            <w:r w:rsidRPr="00C32764">
              <w:t xml:space="preserve">uclear </w:t>
            </w:r>
            <w:r>
              <w:t>f</w:t>
            </w:r>
            <w:r w:rsidRPr="00C32764">
              <w:t xml:space="preserve">actor </w:t>
            </w:r>
            <w:r>
              <w:t>o</w:t>
            </w:r>
            <w:r w:rsidRPr="00C32764">
              <w:t xml:space="preserve">f </w:t>
            </w:r>
            <w:r>
              <w:t>a</w:t>
            </w:r>
            <w:r w:rsidRPr="00C32764">
              <w:t xml:space="preserve">ctivated T </w:t>
            </w:r>
            <w:r>
              <w:t>c</w:t>
            </w:r>
            <w:r w:rsidRPr="00C32764">
              <w:t>ells 2</w:t>
            </w:r>
          </w:p>
        </w:tc>
      </w:tr>
      <w:tr w:rsidR="002C35A6" w:rsidRPr="00987561" w14:paraId="2E871240" w14:textId="77777777" w:rsidTr="00BE5D54">
        <w:trPr>
          <w:trHeight w:val="338"/>
        </w:trPr>
        <w:tc>
          <w:tcPr>
            <w:tcW w:w="1717" w:type="dxa"/>
          </w:tcPr>
          <w:p w14:paraId="0B798555" w14:textId="45CF3231" w:rsidR="002C35A6" w:rsidRPr="00987561" w:rsidRDefault="002C35A6" w:rsidP="002C35A6">
            <w:r w:rsidRPr="00987561">
              <w:t>NR4A</w:t>
            </w:r>
          </w:p>
        </w:tc>
        <w:tc>
          <w:tcPr>
            <w:tcW w:w="7633" w:type="dxa"/>
          </w:tcPr>
          <w:p w14:paraId="4FFCC10E" w14:textId="41526B84" w:rsidR="002C35A6" w:rsidRPr="00987561" w:rsidRDefault="00B54231" w:rsidP="002C35A6">
            <w:r w:rsidRPr="00B54231">
              <w:t>nuclear receptor subfamily 4A</w:t>
            </w:r>
          </w:p>
        </w:tc>
      </w:tr>
      <w:tr w:rsidR="002C35A6" w:rsidRPr="00987561" w14:paraId="706F7563" w14:textId="77777777" w:rsidTr="00BE5D54">
        <w:trPr>
          <w:trHeight w:val="338"/>
        </w:trPr>
        <w:tc>
          <w:tcPr>
            <w:tcW w:w="1717" w:type="dxa"/>
          </w:tcPr>
          <w:p w14:paraId="40240808" w14:textId="005E7687" w:rsidR="002C35A6" w:rsidRPr="00987561" w:rsidRDefault="002C35A6" w:rsidP="002C35A6">
            <w:r w:rsidRPr="00987561">
              <w:t>PD-1</w:t>
            </w:r>
          </w:p>
        </w:tc>
        <w:tc>
          <w:tcPr>
            <w:tcW w:w="7633" w:type="dxa"/>
          </w:tcPr>
          <w:p w14:paraId="4154E203" w14:textId="5AE75A33" w:rsidR="002C35A6" w:rsidRPr="00987561" w:rsidRDefault="002C35A6" w:rsidP="002C35A6">
            <w:r w:rsidRPr="00987561">
              <w:t>programmed cell death protein</w:t>
            </w:r>
            <w:r w:rsidR="00801BB7">
              <w:t xml:space="preserve"> </w:t>
            </w:r>
            <w:r w:rsidRPr="00987561">
              <w:t>1</w:t>
            </w:r>
          </w:p>
        </w:tc>
      </w:tr>
      <w:tr w:rsidR="006B71BA" w:rsidRPr="00987561" w14:paraId="6A251E4B" w14:textId="77777777" w:rsidTr="00BE5D54">
        <w:trPr>
          <w:trHeight w:val="338"/>
        </w:trPr>
        <w:tc>
          <w:tcPr>
            <w:tcW w:w="1717" w:type="dxa"/>
          </w:tcPr>
          <w:p w14:paraId="4FF1A3A9" w14:textId="02D7984A" w:rsidR="006B71BA" w:rsidRPr="006B71BA" w:rsidRDefault="006B71BA" w:rsidP="002C35A6">
            <w:pPr>
              <w:rPr>
                <w:i/>
                <w:iCs/>
              </w:rPr>
            </w:pPr>
            <w:r>
              <w:rPr>
                <w:i/>
                <w:iCs/>
              </w:rPr>
              <w:t>Pdcd1</w:t>
            </w:r>
          </w:p>
        </w:tc>
        <w:tc>
          <w:tcPr>
            <w:tcW w:w="7633" w:type="dxa"/>
          </w:tcPr>
          <w:p w14:paraId="0420673C" w14:textId="39BD1168" w:rsidR="006B71BA" w:rsidRPr="00987561" w:rsidRDefault="006B71BA" w:rsidP="002C35A6">
            <w:r>
              <w:t>p</w:t>
            </w:r>
            <w:r w:rsidRPr="006B71BA">
              <w:t>rogrammed cell death protein 1</w:t>
            </w:r>
            <w:r>
              <w:t xml:space="preserve"> (gene encoding PD-1)</w:t>
            </w:r>
          </w:p>
        </w:tc>
      </w:tr>
      <w:tr w:rsidR="002C35A6" w:rsidRPr="00987561" w14:paraId="00B32256" w14:textId="77777777" w:rsidTr="00BE5D54">
        <w:trPr>
          <w:trHeight w:val="338"/>
        </w:trPr>
        <w:tc>
          <w:tcPr>
            <w:tcW w:w="1717" w:type="dxa"/>
          </w:tcPr>
          <w:p w14:paraId="766D15F3" w14:textId="69666AFD" w:rsidR="002C35A6" w:rsidRPr="00987561" w:rsidRDefault="002C35A6" w:rsidP="002C35A6">
            <w:r w:rsidRPr="00987561">
              <w:t>PD-L1</w:t>
            </w:r>
          </w:p>
        </w:tc>
        <w:tc>
          <w:tcPr>
            <w:tcW w:w="7633" w:type="dxa"/>
          </w:tcPr>
          <w:p w14:paraId="51F009C1" w14:textId="5B27ECDB" w:rsidR="002C35A6" w:rsidRPr="00987561" w:rsidRDefault="00BE15EA" w:rsidP="002C35A6">
            <w:r>
              <w:t>p</w:t>
            </w:r>
            <w:r w:rsidR="002C35A6" w:rsidRPr="00987561">
              <w:t>rogrammed cell deat</w:t>
            </w:r>
            <w:r>
              <w:t xml:space="preserve">h - </w:t>
            </w:r>
            <w:r w:rsidR="002C35A6" w:rsidRPr="00987561">
              <w:t>ligand 1</w:t>
            </w:r>
          </w:p>
        </w:tc>
      </w:tr>
      <w:tr w:rsidR="002C35A6" w:rsidRPr="00987561" w14:paraId="6643F0C1" w14:textId="77777777" w:rsidTr="00BE5D54">
        <w:trPr>
          <w:trHeight w:val="338"/>
        </w:trPr>
        <w:tc>
          <w:tcPr>
            <w:tcW w:w="1717" w:type="dxa"/>
          </w:tcPr>
          <w:p w14:paraId="3658DD3E" w14:textId="7DF4B1D8" w:rsidR="002C35A6" w:rsidRPr="00987561" w:rsidRDefault="002C35A6" w:rsidP="002C35A6">
            <w:r w:rsidRPr="00987561">
              <w:t>PDK2</w:t>
            </w:r>
          </w:p>
        </w:tc>
        <w:tc>
          <w:tcPr>
            <w:tcW w:w="7633" w:type="dxa"/>
          </w:tcPr>
          <w:p w14:paraId="0A2C72FC" w14:textId="2BE019F0" w:rsidR="002C35A6" w:rsidRPr="00987561" w:rsidRDefault="004A6B76" w:rsidP="002C35A6">
            <w:r>
              <w:t>p</w:t>
            </w:r>
            <w:r w:rsidR="002C35A6" w:rsidRPr="00987561">
              <w:t xml:space="preserve">yruvate </w:t>
            </w:r>
            <w:r>
              <w:t>d</w:t>
            </w:r>
            <w:r w:rsidR="002C35A6" w:rsidRPr="00987561">
              <w:t xml:space="preserve">ehydrogenase </w:t>
            </w:r>
            <w:r>
              <w:t>k</w:t>
            </w:r>
            <w:r w:rsidR="002C35A6" w:rsidRPr="00987561">
              <w:t>inase 2</w:t>
            </w:r>
          </w:p>
        </w:tc>
      </w:tr>
      <w:tr w:rsidR="001C077A" w:rsidRPr="00987561" w14:paraId="00A6D963" w14:textId="77777777" w:rsidTr="00BE5D54">
        <w:trPr>
          <w:trHeight w:val="338"/>
        </w:trPr>
        <w:tc>
          <w:tcPr>
            <w:tcW w:w="1717" w:type="dxa"/>
          </w:tcPr>
          <w:p w14:paraId="38774488" w14:textId="024564BE" w:rsidR="001C077A" w:rsidRPr="00987561" w:rsidRDefault="001C077A" w:rsidP="002C35A6">
            <w:r w:rsidRPr="001C077A">
              <w:t>PRC2</w:t>
            </w:r>
          </w:p>
        </w:tc>
        <w:tc>
          <w:tcPr>
            <w:tcW w:w="7633" w:type="dxa"/>
          </w:tcPr>
          <w:p w14:paraId="528CDA7D" w14:textId="6AA1DDFA" w:rsidR="001C077A" w:rsidRDefault="001C077A" w:rsidP="002C35A6">
            <w:r>
              <w:t>p</w:t>
            </w:r>
            <w:r w:rsidRPr="001C077A">
              <w:t>olycomb repressive complex 2</w:t>
            </w:r>
          </w:p>
        </w:tc>
      </w:tr>
      <w:tr w:rsidR="004A6B76" w:rsidRPr="00987561" w14:paraId="236061F5" w14:textId="77777777" w:rsidTr="00BE5D54">
        <w:trPr>
          <w:trHeight w:val="338"/>
        </w:trPr>
        <w:tc>
          <w:tcPr>
            <w:tcW w:w="1717" w:type="dxa"/>
          </w:tcPr>
          <w:p w14:paraId="556227E7" w14:textId="3BFDA386" w:rsidR="004A6B76" w:rsidRPr="00987561" w:rsidRDefault="004A6B76" w:rsidP="002C35A6">
            <w:r>
              <w:t>ROS</w:t>
            </w:r>
          </w:p>
        </w:tc>
        <w:tc>
          <w:tcPr>
            <w:tcW w:w="7633" w:type="dxa"/>
          </w:tcPr>
          <w:p w14:paraId="31A1B318" w14:textId="7F03476C" w:rsidR="004A6B76" w:rsidRDefault="004A6B76" w:rsidP="002C35A6">
            <w:r>
              <w:t>r</w:t>
            </w:r>
            <w:r w:rsidRPr="004A6B76">
              <w:t>eactive oxygen species</w:t>
            </w:r>
          </w:p>
        </w:tc>
      </w:tr>
      <w:tr w:rsidR="002C35A6" w:rsidRPr="00987561" w14:paraId="3F6A91EA" w14:textId="77777777" w:rsidTr="00BE5D54">
        <w:trPr>
          <w:trHeight w:val="338"/>
        </w:trPr>
        <w:tc>
          <w:tcPr>
            <w:tcW w:w="1717" w:type="dxa"/>
          </w:tcPr>
          <w:p w14:paraId="51D91B4C" w14:textId="4F67CDFE" w:rsidR="002C35A6" w:rsidRPr="00987561" w:rsidRDefault="002C35A6" w:rsidP="002C35A6">
            <w:r w:rsidRPr="00987561">
              <w:t>Sca-1</w:t>
            </w:r>
          </w:p>
        </w:tc>
        <w:tc>
          <w:tcPr>
            <w:tcW w:w="7633" w:type="dxa"/>
          </w:tcPr>
          <w:p w14:paraId="10F91A17" w14:textId="59BB6AFA" w:rsidR="002C35A6" w:rsidRPr="00987561" w:rsidRDefault="00801BB7" w:rsidP="002C35A6">
            <w:r>
              <w:t>s</w:t>
            </w:r>
            <w:r w:rsidR="002C35A6" w:rsidRPr="00987561">
              <w:t>tem cell antigen-1</w:t>
            </w:r>
          </w:p>
        </w:tc>
      </w:tr>
      <w:tr w:rsidR="002C35A6" w:rsidRPr="00987561" w14:paraId="274F1F85" w14:textId="77777777" w:rsidTr="00BE5D54">
        <w:trPr>
          <w:trHeight w:val="338"/>
        </w:trPr>
        <w:tc>
          <w:tcPr>
            <w:tcW w:w="1717" w:type="dxa"/>
          </w:tcPr>
          <w:p w14:paraId="75E2DAE3" w14:textId="7CC3B454" w:rsidR="002C35A6" w:rsidRPr="00987561" w:rsidRDefault="00345C20" w:rsidP="002C35A6">
            <w:r>
              <w:t>s</w:t>
            </w:r>
            <w:r w:rsidR="002C35A6" w:rsidRPr="00987561">
              <w:t>cRNA-seq</w:t>
            </w:r>
          </w:p>
        </w:tc>
        <w:tc>
          <w:tcPr>
            <w:tcW w:w="7633" w:type="dxa"/>
          </w:tcPr>
          <w:p w14:paraId="1AF44030" w14:textId="7ECE04CB" w:rsidR="002C35A6" w:rsidRPr="00987561" w:rsidRDefault="00345C20" w:rsidP="002C35A6">
            <w:r>
              <w:t>s</w:t>
            </w:r>
            <w:r w:rsidR="002C35A6" w:rsidRPr="00987561">
              <w:t>ingle cell RNA sequencing</w:t>
            </w:r>
          </w:p>
        </w:tc>
      </w:tr>
      <w:tr w:rsidR="002C35A6" w:rsidRPr="00987561" w14:paraId="05062861" w14:textId="77777777" w:rsidTr="00BE5D54">
        <w:trPr>
          <w:trHeight w:val="338"/>
        </w:trPr>
        <w:tc>
          <w:tcPr>
            <w:tcW w:w="1717" w:type="dxa"/>
          </w:tcPr>
          <w:p w14:paraId="66F73592" w14:textId="2ED30B13" w:rsidR="002C35A6" w:rsidRPr="00987561" w:rsidRDefault="002C35A6" w:rsidP="002C35A6">
            <w:r w:rsidRPr="00987561">
              <w:t>SLE</w:t>
            </w:r>
          </w:p>
        </w:tc>
        <w:tc>
          <w:tcPr>
            <w:tcW w:w="7633" w:type="dxa"/>
          </w:tcPr>
          <w:p w14:paraId="34CF052C" w14:textId="2EFA2CF6" w:rsidR="002C35A6" w:rsidRPr="00987561" w:rsidRDefault="004A6B76" w:rsidP="002C35A6">
            <w:r>
              <w:rPr>
                <w:rStyle w:val="Emphasis"/>
                <w:i w:val="0"/>
                <w:iCs w:val="0"/>
              </w:rPr>
              <w:t>s</w:t>
            </w:r>
            <w:r w:rsidR="002C35A6" w:rsidRPr="00987561">
              <w:rPr>
                <w:rStyle w:val="Emphasis"/>
                <w:i w:val="0"/>
                <w:iCs w:val="0"/>
              </w:rPr>
              <w:t>ystemic lupus erythematosus</w:t>
            </w:r>
          </w:p>
        </w:tc>
      </w:tr>
      <w:tr w:rsidR="002C35A6" w:rsidRPr="00987561" w14:paraId="623AE27A" w14:textId="77777777" w:rsidTr="00BE5D54">
        <w:trPr>
          <w:trHeight w:val="338"/>
        </w:trPr>
        <w:tc>
          <w:tcPr>
            <w:tcW w:w="1717" w:type="dxa"/>
          </w:tcPr>
          <w:p w14:paraId="244EC076" w14:textId="0C6C1414" w:rsidR="002C35A6" w:rsidRPr="00987561" w:rsidRDefault="002C35A6" w:rsidP="002C35A6">
            <w:r w:rsidRPr="00987561">
              <w:t>SUV39H1</w:t>
            </w:r>
          </w:p>
        </w:tc>
        <w:tc>
          <w:tcPr>
            <w:tcW w:w="7633" w:type="dxa"/>
          </w:tcPr>
          <w:p w14:paraId="7C3A4375" w14:textId="642A88E3" w:rsidR="002C35A6" w:rsidRPr="00987561" w:rsidRDefault="00BE15EA" w:rsidP="002C35A6">
            <w:r>
              <w:t>s</w:t>
            </w:r>
            <w:r w:rsidR="002C35A6" w:rsidRPr="00987561">
              <w:t xml:space="preserve">uppressor </w:t>
            </w:r>
            <w:r w:rsidR="001C077A">
              <w:t>o</w:t>
            </w:r>
            <w:r w:rsidR="002C35A6" w:rsidRPr="00987561">
              <w:t xml:space="preserve">f </w:t>
            </w:r>
            <w:r w:rsidR="001C077A">
              <w:t>v</w:t>
            </w:r>
            <w:r w:rsidR="002C35A6" w:rsidRPr="00987561">
              <w:t xml:space="preserve">ariegation 3-9 </w:t>
            </w:r>
            <w:r w:rsidR="001C077A">
              <w:t>h</w:t>
            </w:r>
            <w:r w:rsidR="002C35A6" w:rsidRPr="00987561">
              <w:t>omolog 1</w:t>
            </w:r>
          </w:p>
        </w:tc>
      </w:tr>
      <w:tr w:rsidR="00D31335" w:rsidRPr="00987561" w14:paraId="4D52C1E6" w14:textId="77777777" w:rsidTr="00BE5D54">
        <w:trPr>
          <w:trHeight w:val="338"/>
        </w:trPr>
        <w:tc>
          <w:tcPr>
            <w:tcW w:w="1717" w:type="dxa"/>
          </w:tcPr>
          <w:p w14:paraId="604F3288" w14:textId="7A345066" w:rsidR="00D31335" w:rsidRPr="00D31335" w:rsidRDefault="00D31335" w:rsidP="002C35A6">
            <w:r>
              <w:t>TCF1</w:t>
            </w:r>
          </w:p>
        </w:tc>
        <w:tc>
          <w:tcPr>
            <w:tcW w:w="7633" w:type="dxa"/>
          </w:tcPr>
          <w:p w14:paraId="59528204" w14:textId="0EFB961A" w:rsidR="00D31335" w:rsidRPr="00D31335" w:rsidRDefault="00D31335" w:rsidP="002C35A6">
            <w:r w:rsidRPr="00D31335">
              <w:t>T cell factor 1</w:t>
            </w:r>
          </w:p>
        </w:tc>
      </w:tr>
      <w:tr w:rsidR="00D31335" w:rsidRPr="00987561" w14:paraId="631F3110" w14:textId="77777777" w:rsidTr="00BE5D54">
        <w:trPr>
          <w:trHeight w:val="338"/>
        </w:trPr>
        <w:tc>
          <w:tcPr>
            <w:tcW w:w="1717" w:type="dxa"/>
          </w:tcPr>
          <w:p w14:paraId="16D8507A" w14:textId="75767F0B" w:rsidR="00D31335" w:rsidRPr="00D31335" w:rsidRDefault="00D31335" w:rsidP="002C35A6">
            <w:pPr>
              <w:rPr>
                <w:i/>
                <w:iCs/>
              </w:rPr>
            </w:pPr>
            <w:r w:rsidRPr="00D31335">
              <w:rPr>
                <w:i/>
                <w:iCs/>
              </w:rPr>
              <w:t>Tcf7</w:t>
            </w:r>
          </w:p>
        </w:tc>
        <w:tc>
          <w:tcPr>
            <w:tcW w:w="7633" w:type="dxa"/>
          </w:tcPr>
          <w:p w14:paraId="03941611" w14:textId="2270E06F" w:rsidR="00D31335" w:rsidRDefault="000F53D3" w:rsidP="002C35A6">
            <w:r>
              <w:t>t</w:t>
            </w:r>
            <w:r w:rsidR="00D31335" w:rsidRPr="00D31335">
              <w:t xml:space="preserve">ranscription </w:t>
            </w:r>
            <w:r>
              <w:t>f</w:t>
            </w:r>
            <w:r w:rsidR="00D31335" w:rsidRPr="00D31335">
              <w:t xml:space="preserve">actor 7 (gene </w:t>
            </w:r>
            <w:r w:rsidR="000051C5">
              <w:t>en</w:t>
            </w:r>
            <w:r w:rsidR="00D31335" w:rsidRPr="00D31335">
              <w:t>coding</w:t>
            </w:r>
            <w:r w:rsidR="000051C5">
              <w:t xml:space="preserve"> </w:t>
            </w:r>
            <w:r w:rsidR="00D31335" w:rsidRPr="00D31335">
              <w:t>TCF1)</w:t>
            </w:r>
          </w:p>
        </w:tc>
      </w:tr>
      <w:tr w:rsidR="002C35A6" w:rsidRPr="00987561" w14:paraId="482E96FE" w14:textId="77777777" w:rsidTr="00BE5D54">
        <w:trPr>
          <w:trHeight w:val="338"/>
        </w:trPr>
        <w:tc>
          <w:tcPr>
            <w:tcW w:w="1717" w:type="dxa"/>
          </w:tcPr>
          <w:p w14:paraId="44430F07" w14:textId="619FFBB0" w:rsidR="002C35A6" w:rsidRPr="00987561" w:rsidRDefault="002C35A6" w:rsidP="002C35A6">
            <w:r>
              <w:t>T</w:t>
            </w:r>
            <w:r>
              <w:rPr>
                <w:vertAlign w:val="subscript"/>
              </w:rPr>
              <w:t>CM</w:t>
            </w:r>
          </w:p>
        </w:tc>
        <w:tc>
          <w:tcPr>
            <w:tcW w:w="7633" w:type="dxa"/>
          </w:tcPr>
          <w:p w14:paraId="5BA4466C" w14:textId="2D85CF57" w:rsidR="002C35A6" w:rsidRPr="00987561" w:rsidRDefault="002C35A6" w:rsidP="002C35A6">
            <w:r>
              <w:t>central memory T</w:t>
            </w:r>
            <w:r w:rsidR="006B71BA">
              <w:t xml:space="preserve"> cell</w:t>
            </w:r>
          </w:p>
        </w:tc>
      </w:tr>
      <w:tr w:rsidR="002C35A6" w:rsidRPr="00987561" w14:paraId="22CFD516" w14:textId="77777777" w:rsidTr="00BE5D54">
        <w:trPr>
          <w:trHeight w:val="338"/>
        </w:trPr>
        <w:tc>
          <w:tcPr>
            <w:tcW w:w="1717" w:type="dxa"/>
          </w:tcPr>
          <w:p w14:paraId="3253A24B" w14:textId="54E7D3A7" w:rsidR="002C35A6" w:rsidRPr="00987561" w:rsidRDefault="002C35A6" w:rsidP="002C35A6">
            <w:pPr>
              <w:rPr>
                <w:vertAlign w:val="subscript"/>
              </w:rPr>
            </w:pPr>
            <w:r w:rsidRPr="00987561">
              <w:t>TCR</w:t>
            </w:r>
          </w:p>
        </w:tc>
        <w:tc>
          <w:tcPr>
            <w:tcW w:w="7633" w:type="dxa"/>
          </w:tcPr>
          <w:p w14:paraId="4D85D882" w14:textId="757092D3" w:rsidR="002C35A6" w:rsidRPr="00987561" w:rsidRDefault="002C35A6" w:rsidP="002C35A6">
            <w:r w:rsidRPr="00987561">
              <w:t>T cell receptor</w:t>
            </w:r>
          </w:p>
        </w:tc>
      </w:tr>
      <w:tr w:rsidR="002C35A6" w:rsidRPr="00987561" w14:paraId="470AAA13" w14:textId="77777777" w:rsidTr="00BE5D54">
        <w:trPr>
          <w:trHeight w:val="338"/>
        </w:trPr>
        <w:tc>
          <w:tcPr>
            <w:tcW w:w="1717" w:type="dxa"/>
          </w:tcPr>
          <w:p w14:paraId="140221E1" w14:textId="53BDA59B" w:rsidR="002C35A6" w:rsidRPr="00987561" w:rsidRDefault="002C35A6" w:rsidP="002C35A6">
            <w:r>
              <w:t>T</w:t>
            </w:r>
            <w:r>
              <w:rPr>
                <w:vertAlign w:val="subscript"/>
              </w:rPr>
              <w:t>EFF</w:t>
            </w:r>
          </w:p>
        </w:tc>
        <w:tc>
          <w:tcPr>
            <w:tcW w:w="7633" w:type="dxa"/>
          </w:tcPr>
          <w:p w14:paraId="30DA7015" w14:textId="042EF97D" w:rsidR="002C35A6" w:rsidRPr="00987561" w:rsidRDefault="002C35A6" w:rsidP="002C35A6">
            <w:r>
              <w:t>effector T</w:t>
            </w:r>
            <w:r w:rsidR="006B71BA">
              <w:t xml:space="preserve"> cell</w:t>
            </w:r>
          </w:p>
        </w:tc>
      </w:tr>
      <w:tr w:rsidR="002C35A6" w:rsidRPr="00987561" w14:paraId="4BE5DA08" w14:textId="77777777" w:rsidTr="00BE5D54">
        <w:trPr>
          <w:trHeight w:val="338"/>
        </w:trPr>
        <w:tc>
          <w:tcPr>
            <w:tcW w:w="1717" w:type="dxa"/>
          </w:tcPr>
          <w:p w14:paraId="44081E77" w14:textId="32053BA6" w:rsidR="002C35A6" w:rsidRPr="002C35A6" w:rsidRDefault="002C35A6" w:rsidP="002C35A6">
            <w:pPr>
              <w:rPr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EM</w:t>
            </w:r>
          </w:p>
        </w:tc>
        <w:tc>
          <w:tcPr>
            <w:tcW w:w="7633" w:type="dxa"/>
          </w:tcPr>
          <w:p w14:paraId="06858903" w14:textId="553CD12B" w:rsidR="002C35A6" w:rsidRDefault="002C35A6" w:rsidP="002C35A6">
            <w:r>
              <w:t>effector memory T</w:t>
            </w:r>
            <w:r w:rsidR="006B71BA">
              <w:t xml:space="preserve"> cell</w:t>
            </w:r>
          </w:p>
        </w:tc>
      </w:tr>
      <w:tr w:rsidR="006B71BA" w:rsidRPr="00987561" w14:paraId="3B4316DA" w14:textId="77777777" w:rsidTr="00BE5D54">
        <w:trPr>
          <w:trHeight w:val="338"/>
        </w:trPr>
        <w:tc>
          <w:tcPr>
            <w:tcW w:w="1717" w:type="dxa"/>
          </w:tcPr>
          <w:p w14:paraId="7848B179" w14:textId="1B03C329" w:rsidR="006B71BA" w:rsidRPr="006B71BA" w:rsidRDefault="006B71BA" w:rsidP="002C35A6">
            <w:pPr>
              <w:rPr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EMRA</w:t>
            </w:r>
          </w:p>
        </w:tc>
        <w:tc>
          <w:tcPr>
            <w:tcW w:w="7633" w:type="dxa"/>
          </w:tcPr>
          <w:p w14:paraId="17CD5503" w14:textId="172342C0" w:rsidR="006B71BA" w:rsidRDefault="006B71BA" w:rsidP="002C35A6">
            <w:r w:rsidRPr="006B71BA">
              <w:t>terminally differentiated memory T</w:t>
            </w:r>
            <w:r>
              <w:t xml:space="preserve"> cell</w:t>
            </w:r>
          </w:p>
        </w:tc>
      </w:tr>
      <w:tr w:rsidR="004A6B76" w:rsidRPr="00987561" w14:paraId="5314A176" w14:textId="77777777" w:rsidTr="00BE5D54">
        <w:trPr>
          <w:trHeight w:val="338"/>
        </w:trPr>
        <w:tc>
          <w:tcPr>
            <w:tcW w:w="1717" w:type="dxa"/>
          </w:tcPr>
          <w:p w14:paraId="3B9C0ECA" w14:textId="606A7C14" w:rsidR="004A6B76" w:rsidRDefault="004A6B76" w:rsidP="002C35A6">
            <w:r>
              <w:t>TET2</w:t>
            </w:r>
          </w:p>
        </w:tc>
        <w:tc>
          <w:tcPr>
            <w:tcW w:w="7633" w:type="dxa"/>
          </w:tcPr>
          <w:p w14:paraId="6CF02050" w14:textId="671CE4C4" w:rsidR="004A6B76" w:rsidRDefault="004A6B76" w:rsidP="002C35A6">
            <w:r w:rsidRPr="004A6B76">
              <w:t>Ten-Eleven Translocation 2</w:t>
            </w:r>
          </w:p>
        </w:tc>
      </w:tr>
      <w:tr w:rsidR="002C35A6" w:rsidRPr="00987561" w14:paraId="2F262D36" w14:textId="77777777" w:rsidTr="00BE5D54">
        <w:trPr>
          <w:trHeight w:val="338"/>
        </w:trPr>
        <w:tc>
          <w:tcPr>
            <w:tcW w:w="1717" w:type="dxa"/>
          </w:tcPr>
          <w:p w14:paraId="7D2EF71A" w14:textId="35642C46" w:rsidR="002C35A6" w:rsidRPr="002C35A6" w:rsidRDefault="002C35A6" w:rsidP="002C35A6">
            <w:pPr>
              <w:rPr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EX</w:t>
            </w:r>
          </w:p>
        </w:tc>
        <w:tc>
          <w:tcPr>
            <w:tcW w:w="7633" w:type="dxa"/>
          </w:tcPr>
          <w:p w14:paraId="0DCA90EB" w14:textId="0016247C" w:rsidR="002C35A6" w:rsidRDefault="002C35A6" w:rsidP="002C35A6">
            <w:r>
              <w:t>exhausted T</w:t>
            </w:r>
            <w:r w:rsidR="006B71BA">
              <w:t xml:space="preserve"> cell</w:t>
            </w:r>
          </w:p>
        </w:tc>
      </w:tr>
      <w:tr w:rsidR="004A6B76" w:rsidRPr="00987561" w14:paraId="4B960CAC" w14:textId="77777777" w:rsidTr="00BE5D54">
        <w:trPr>
          <w:trHeight w:val="338"/>
        </w:trPr>
        <w:tc>
          <w:tcPr>
            <w:tcW w:w="1717" w:type="dxa"/>
          </w:tcPr>
          <w:p w14:paraId="4D18A853" w14:textId="033161DA" w:rsidR="004A6B76" w:rsidRPr="00987561" w:rsidRDefault="004A6B76" w:rsidP="002C35A6">
            <w:r>
              <w:t>Tfh</w:t>
            </w:r>
          </w:p>
        </w:tc>
        <w:tc>
          <w:tcPr>
            <w:tcW w:w="7633" w:type="dxa"/>
          </w:tcPr>
          <w:p w14:paraId="45FE65D9" w14:textId="4F4BD94D" w:rsidR="004A6B76" w:rsidRPr="00987561" w:rsidRDefault="004A6B76" w:rsidP="002C35A6">
            <w:r w:rsidRPr="004A6B76">
              <w:t>T follicular helper cell</w:t>
            </w:r>
          </w:p>
        </w:tc>
      </w:tr>
      <w:tr w:rsidR="002C35A6" w:rsidRPr="00987561" w14:paraId="3DC0FCCC" w14:textId="77777777" w:rsidTr="00BE5D54">
        <w:trPr>
          <w:trHeight w:val="338"/>
        </w:trPr>
        <w:tc>
          <w:tcPr>
            <w:tcW w:w="1717" w:type="dxa"/>
          </w:tcPr>
          <w:p w14:paraId="2CACED3C" w14:textId="5C41A720" w:rsidR="002C35A6" w:rsidRPr="00987561" w:rsidRDefault="002C35A6" w:rsidP="002C35A6">
            <w:pPr>
              <w:rPr>
                <w:vertAlign w:val="subscript"/>
              </w:rPr>
            </w:pPr>
            <w:r w:rsidRPr="00987561">
              <w:t>TGF-</w:t>
            </w:r>
            <w:r w:rsidR="004A6B76">
              <w:t>β</w:t>
            </w:r>
          </w:p>
        </w:tc>
        <w:tc>
          <w:tcPr>
            <w:tcW w:w="7633" w:type="dxa"/>
          </w:tcPr>
          <w:p w14:paraId="0115D60A" w14:textId="6698A74A" w:rsidR="002C35A6" w:rsidRPr="00987561" w:rsidRDefault="004A6B76" w:rsidP="002C35A6">
            <w:r>
              <w:t>t</w:t>
            </w:r>
            <w:r w:rsidR="002C35A6" w:rsidRPr="00987561">
              <w:t>ransforming growth factor beta</w:t>
            </w:r>
          </w:p>
        </w:tc>
      </w:tr>
      <w:tr w:rsidR="004A6B76" w:rsidRPr="00987561" w14:paraId="57368786" w14:textId="77777777" w:rsidTr="00BE5D54">
        <w:trPr>
          <w:trHeight w:val="338"/>
        </w:trPr>
        <w:tc>
          <w:tcPr>
            <w:tcW w:w="1717" w:type="dxa"/>
          </w:tcPr>
          <w:p w14:paraId="72CB137B" w14:textId="3801AEFF" w:rsidR="004A6B76" w:rsidRPr="00987561" w:rsidRDefault="004A6B76" w:rsidP="002C35A6">
            <w:r>
              <w:t>Th17</w:t>
            </w:r>
          </w:p>
        </w:tc>
        <w:tc>
          <w:tcPr>
            <w:tcW w:w="7633" w:type="dxa"/>
          </w:tcPr>
          <w:p w14:paraId="73B739EF" w14:textId="7F2D72D8" w:rsidR="004A6B76" w:rsidRPr="00B54231" w:rsidRDefault="004A6B76" w:rsidP="002C35A6">
            <w:r w:rsidRPr="004A6B76">
              <w:t>T helper 17</w:t>
            </w:r>
            <w:r>
              <w:t xml:space="preserve"> cell</w:t>
            </w:r>
          </w:p>
        </w:tc>
      </w:tr>
      <w:tr w:rsidR="002C35A6" w:rsidRPr="00987561" w14:paraId="0BE77BBE" w14:textId="77777777" w:rsidTr="00BE5D54">
        <w:trPr>
          <w:trHeight w:val="338"/>
        </w:trPr>
        <w:tc>
          <w:tcPr>
            <w:tcW w:w="1717" w:type="dxa"/>
          </w:tcPr>
          <w:p w14:paraId="11C2DD5A" w14:textId="355C04C3" w:rsidR="002C35A6" w:rsidRPr="00987561" w:rsidRDefault="002C35A6" w:rsidP="002C35A6">
            <w:r w:rsidRPr="00987561">
              <w:lastRenderedPageBreak/>
              <w:t>TIGIT</w:t>
            </w:r>
          </w:p>
        </w:tc>
        <w:tc>
          <w:tcPr>
            <w:tcW w:w="7633" w:type="dxa"/>
          </w:tcPr>
          <w:p w14:paraId="7BB28D66" w14:textId="64804DCD" w:rsidR="002C35A6" w:rsidRPr="00987561" w:rsidRDefault="00B54231" w:rsidP="002C35A6">
            <w:r w:rsidRPr="00B54231">
              <w:t>T cell immunoreceptor with Ig and ITIM domains</w:t>
            </w:r>
          </w:p>
        </w:tc>
      </w:tr>
      <w:tr w:rsidR="00C32764" w:rsidRPr="00987561" w14:paraId="6B2686EC" w14:textId="77777777" w:rsidTr="00BE5D54">
        <w:trPr>
          <w:trHeight w:val="338"/>
        </w:trPr>
        <w:tc>
          <w:tcPr>
            <w:tcW w:w="1717" w:type="dxa"/>
          </w:tcPr>
          <w:p w14:paraId="0D0763CB" w14:textId="359B1134" w:rsidR="00C32764" w:rsidRPr="00987561" w:rsidRDefault="00C32764" w:rsidP="002C35A6">
            <w:r>
              <w:t>TIL</w:t>
            </w:r>
          </w:p>
        </w:tc>
        <w:tc>
          <w:tcPr>
            <w:tcW w:w="7633" w:type="dxa"/>
          </w:tcPr>
          <w:p w14:paraId="6F8C0EF4" w14:textId="59D9EADB" w:rsidR="00C32764" w:rsidRPr="00987561" w:rsidRDefault="00C32764" w:rsidP="002C35A6">
            <w:r w:rsidRPr="00C32764">
              <w:t>tumor-infiltrating lymphocyte</w:t>
            </w:r>
          </w:p>
        </w:tc>
      </w:tr>
      <w:tr w:rsidR="002C35A6" w:rsidRPr="00987561" w14:paraId="4023A18B" w14:textId="77777777" w:rsidTr="00BE5D54">
        <w:trPr>
          <w:trHeight w:val="338"/>
        </w:trPr>
        <w:tc>
          <w:tcPr>
            <w:tcW w:w="1717" w:type="dxa"/>
          </w:tcPr>
          <w:p w14:paraId="75CC7682" w14:textId="0415C383" w:rsidR="002C35A6" w:rsidRPr="00987561" w:rsidRDefault="002C35A6" w:rsidP="002C35A6">
            <w:r w:rsidRPr="00987561">
              <w:t>TIM-3</w:t>
            </w:r>
          </w:p>
        </w:tc>
        <w:tc>
          <w:tcPr>
            <w:tcW w:w="7633" w:type="dxa"/>
          </w:tcPr>
          <w:p w14:paraId="3FEB4785" w14:textId="06629A08" w:rsidR="002C35A6" w:rsidRPr="00987561" w:rsidRDefault="002C35A6" w:rsidP="002C35A6">
            <w:r w:rsidRPr="00987561">
              <w:t>T cell immunoglobulin and mucin-domain containing protein-3</w:t>
            </w:r>
          </w:p>
        </w:tc>
      </w:tr>
      <w:tr w:rsidR="00D80F2B" w:rsidRPr="00987561" w14:paraId="57155781" w14:textId="77777777" w:rsidTr="00BE5D54">
        <w:trPr>
          <w:trHeight w:val="338"/>
        </w:trPr>
        <w:tc>
          <w:tcPr>
            <w:tcW w:w="1717" w:type="dxa"/>
          </w:tcPr>
          <w:p w14:paraId="4C2936B1" w14:textId="46F38CB3" w:rsidR="00D80F2B" w:rsidRPr="00987561" w:rsidRDefault="00D80F2B" w:rsidP="002C35A6">
            <w:r>
              <w:t>TK</w:t>
            </w:r>
          </w:p>
        </w:tc>
        <w:tc>
          <w:tcPr>
            <w:tcW w:w="7633" w:type="dxa"/>
          </w:tcPr>
          <w:p w14:paraId="642413B8" w14:textId="7170AFFB" w:rsidR="00D80F2B" w:rsidRDefault="00D80F2B" w:rsidP="002C35A6">
            <w:r w:rsidRPr="00D80F2B">
              <w:t>thymidine kinase</w:t>
            </w:r>
          </w:p>
        </w:tc>
      </w:tr>
      <w:tr w:rsidR="002C35A6" w:rsidRPr="00987561" w14:paraId="583EBF12" w14:textId="77777777" w:rsidTr="00BE5D54">
        <w:trPr>
          <w:trHeight w:val="338"/>
        </w:trPr>
        <w:tc>
          <w:tcPr>
            <w:tcW w:w="1717" w:type="dxa"/>
          </w:tcPr>
          <w:p w14:paraId="050A8251" w14:textId="07A700C3" w:rsidR="002C35A6" w:rsidRPr="00987561" w:rsidRDefault="002C35A6" w:rsidP="002C35A6">
            <w:r w:rsidRPr="00987561">
              <w:t>TNF</w:t>
            </w:r>
            <w:r>
              <w:t>-α</w:t>
            </w:r>
          </w:p>
        </w:tc>
        <w:tc>
          <w:tcPr>
            <w:tcW w:w="7633" w:type="dxa"/>
          </w:tcPr>
          <w:p w14:paraId="7F361133" w14:textId="0B0E2C5E" w:rsidR="002C35A6" w:rsidRPr="00987561" w:rsidRDefault="000F53D3" w:rsidP="002C35A6">
            <w:r>
              <w:t>t</w:t>
            </w:r>
            <w:r w:rsidR="002C35A6" w:rsidRPr="00987561">
              <w:t>umor necrosis factor</w:t>
            </w:r>
            <w:r>
              <w:t xml:space="preserve"> </w:t>
            </w:r>
            <w:r w:rsidR="002C35A6" w:rsidRPr="00987561">
              <w:t>alpha</w:t>
            </w:r>
          </w:p>
        </w:tc>
      </w:tr>
      <w:tr w:rsidR="002C35A6" w:rsidRPr="00987561" w14:paraId="530848EA" w14:textId="77777777" w:rsidTr="00BE5D54">
        <w:trPr>
          <w:trHeight w:val="338"/>
        </w:trPr>
        <w:tc>
          <w:tcPr>
            <w:tcW w:w="1717" w:type="dxa"/>
          </w:tcPr>
          <w:p w14:paraId="74EDAAD8" w14:textId="00552746" w:rsidR="002C35A6" w:rsidRPr="00987561" w:rsidRDefault="002C35A6" w:rsidP="002C35A6">
            <w:r>
              <w:t>T</w:t>
            </w:r>
            <w:r>
              <w:rPr>
                <w:vertAlign w:val="subscript"/>
              </w:rPr>
              <w:t>PEX</w:t>
            </w:r>
          </w:p>
        </w:tc>
        <w:tc>
          <w:tcPr>
            <w:tcW w:w="7633" w:type="dxa"/>
          </w:tcPr>
          <w:p w14:paraId="5CC02996" w14:textId="7FF737C1" w:rsidR="002C35A6" w:rsidRPr="00987561" w:rsidRDefault="002C35A6" w:rsidP="002C35A6">
            <w:r>
              <w:t>precursors of exhausted T</w:t>
            </w:r>
            <w:r w:rsidR="006B71BA">
              <w:t xml:space="preserve"> cell</w:t>
            </w:r>
          </w:p>
        </w:tc>
      </w:tr>
      <w:tr w:rsidR="002C35A6" w:rsidRPr="00987561" w14:paraId="054C5BBE" w14:textId="77777777" w:rsidTr="00BE5D54">
        <w:trPr>
          <w:trHeight w:val="338"/>
        </w:trPr>
        <w:tc>
          <w:tcPr>
            <w:tcW w:w="1717" w:type="dxa"/>
          </w:tcPr>
          <w:p w14:paraId="26A8E9A9" w14:textId="1C5FF099" w:rsidR="002C35A6" w:rsidRPr="00987561" w:rsidRDefault="002C35A6" w:rsidP="002C35A6">
            <w:pPr>
              <w:rPr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SCM</w:t>
            </w:r>
          </w:p>
        </w:tc>
        <w:tc>
          <w:tcPr>
            <w:tcW w:w="7633" w:type="dxa"/>
          </w:tcPr>
          <w:p w14:paraId="3918BE61" w14:textId="3E50312A" w:rsidR="002C35A6" w:rsidRPr="00987561" w:rsidRDefault="006B71BA" w:rsidP="002C35A6">
            <w:r>
              <w:t>m</w:t>
            </w:r>
            <w:r w:rsidR="002C35A6">
              <w:t>emory stem T</w:t>
            </w:r>
            <w:r>
              <w:t xml:space="preserve"> cell</w:t>
            </w:r>
          </w:p>
        </w:tc>
      </w:tr>
      <w:tr w:rsidR="00FC3962" w:rsidRPr="00987561" w14:paraId="47D1EE5F" w14:textId="77777777" w:rsidTr="00BE5D54">
        <w:trPr>
          <w:trHeight w:val="338"/>
        </w:trPr>
        <w:tc>
          <w:tcPr>
            <w:tcW w:w="1717" w:type="dxa"/>
          </w:tcPr>
          <w:p w14:paraId="7B431A78" w14:textId="35508FC7" w:rsidR="00FC3962" w:rsidRPr="00FC3962" w:rsidRDefault="00FC3962" w:rsidP="002C35A6">
            <w:r>
              <w:t>TOX</w:t>
            </w:r>
          </w:p>
        </w:tc>
        <w:tc>
          <w:tcPr>
            <w:tcW w:w="7633" w:type="dxa"/>
          </w:tcPr>
          <w:p w14:paraId="585B7630" w14:textId="305EFCD0" w:rsidR="00FC3962" w:rsidRPr="00987561" w:rsidRDefault="00FC3962" w:rsidP="002C35A6">
            <w:r w:rsidRPr="00FC3962">
              <w:t>thymocyte selection associated high mobility group bo</w:t>
            </w:r>
            <w:r w:rsidR="000051C5">
              <w:t>x</w:t>
            </w:r>
          </w:p>
        </w:tc>
      </w:tr>
      <w:tr w:rsidR="00D80F2B" w:rsidRPr="00987561" w14:paraId="299B7A69" w14:textId="77777777" w:rsidTr="00BE5D54">
        <w:trPr>
          <w:trHeight w:val="338"/>
        </w:trPr>
        <w:tc>
          <w:tcPr>
            <w:tcW w:w="1717" w:type="dxa"/>
          </w:tcPr>
          <w:p w14:paraId="2C404255" w14:textId="29C103C9" w:rsidR="00D80F2B" w:rsidRPr="00D80F2B" w:rsidRDefault="00D80F2B" w:rsidP="002C35A6">
            <w:r>
              <w:t>YF</w:t>
            </w:r>
          </w:p>
        </w:tc>
        <w:tc>
          <w:tcPr>
            <w:tcW w:w="7633" w:type="dxa"/>
          </w:tcPr>
          <w:p w14:paraId="383D7AC4" w14:textId="6F77E172" w:rsidR="00D80F2B" w:rsidRPr="006B71BA" w:rsidRDefault="00D80F2B" w:rsidP="002C35A6">
            <w:r w:rsidRPr="00D80F2B">
              <w:t>yellow fever</w:t>
            </w:r>
          </w:p>
        </w:tc>
      </w:tr>
      <w:tr w:rsidR="006B71BA" w:rsidRPr="00987561" w14:paraId="1B7A4C45" w14:textId="77777777" w:rsidTr="00BE5D54">
        <w:trPr>
          <w:trHeight w:val="338"/>
        </w:trPr>
        <w:tc>
          <w:tcPr>
            <w:tcW w:w="1717" w:type="dxa"/>
          </w:tcPr>
          <w:p w14:paraId="2EC459A4" w14:textId="75244026" w:rsidR="006B71BA" w:rsidRPr="006B71BA" w:rsidRDefault="006B71BA" w:rsidP="002C35A6">
            <w:pPr>
              <w:rPr>
                <w:i/>
                <w:iCs/>
              </w:rPr>
            </w:pPr>
            <w:r>
              <w:rPr>
                <w:i/>
                <w:iCs/>
              </w:rPr>
              <w:t>Xcl1</w:t>
            </w:r>
          </w:p>
        </w:tc>
        <w:tc>
          <w:tcPr>
            <w:tcW w:w="7633" w:type="dxa"/>
          </w:tcPr>
          <w:p w14:paraId="3DAFC737" w14:textId="16002C99" w:rsidR="006B71BA" w:rsidRPr="00987561" w:rsidRDefault="006B71BA" w:rsidP="002C35A6">
            <w:r w:rsidRPr="006B71BA">
              <w:t xml:space="preserve">X-C </w:t>
            </w:r>
            <w:r w:rsidR="004A6B76">
              <w:t>m</w:t>
            </w:r>
            <w:r w:rsidRPr="006B71BA">
              <w:t xml:space="preserve">otif </w:t>
            </w:r>
            <w:r w:rsidR="004A6B76">
              <w:t>c</w:t>
            </w:r>
            <w:r w:rsidRPr="006B71BA">
              <w:t xml:space="preserve">hemokine </w:t>
            </w:r>
            <w:r w:rsidR="004A6B76">
              <w:t>l</w:t>
            </w:r>
            <w:r w:rsidRPr="006B71BA">
              <w:t>igand 1</w:t>
            </w:r>
            <w:r w:rsidR="004A6B76">
              <w:t xml:space="preserve"> (gene encoding XCL1)</w:t>
            </w:r>
          </w:p>
        </w:tc>
      </w:tr>
      <w:tr w:rsidR="006B71BA" w:rsidRPr="00987561" w14:paraId="52F514DE" w14:textId="77777777" w:rsidTr="00BE5D54">
        <w:trPr>
          <w:trHeight w:val="338"/>
        </w:trPr>
        <w:tc>
          <w:tcPr>
            <w:tcW w:w="1717" w:type="dxa"/>
          </w:tcPr>
          <w:p w14:paraId="71151AFE" w14:textId="51C423A6" w:rsidR="006B71BA" w:rsidRPr="004A6B76" w:rsidRDefault="004A6B76" w:rsidP="002C35A6">
            <w:r>
              <w:t>XCR1</w:t>
            </w:r>
          </w:p>
        </w:tc>
        <w:tc>
          <w:tcPr>
            <w:tcW w:w="7633" w:type="dxa"/>
          </w:tcPr>
          <w:p w14:paraId="51B9761D" w14:textId="607433DB" w:rsidR="006B71BA" w:rsidRPr="00987561" w:rsidRDefault="004A6B76" w:rsidP="002C35A6">
            <w:r w:rsidRPr="004A6B76">
              <w:t xml:space="preserve">X-C </w:t>
            </w:r>
            <w:r>
              <w:t>m</w:t>
            </w:r>
            <w:r w:rsidRPr="004A6B76">
              <w:t xml:space="preserve">otif </w:t>
            </w:r>
            <w:r>
              <w:t>c</w:t>
            </w:r>
            <w:r w:rsidRPr="004A6B76">
              <w:t xml:space="preserve">hemokine </w:t>
            </w:r>
            <w:r>
              <w:t>r</w:t>
            </w:r>
            <w:r w:rsidRPr="004A6B76">
              <w:t>eceptor 1</w:t>
            </w:r>
          </w:p>
        </w:tc>
      </w:tr>
      <w:tr w:rsidR="002C35A6" w:rsidRPr="00987561" w14:paraId="779C3281" w14:textId="77777777" w:rsidTr="00BE5D54">
        <w:trPr>
          <w:trHeight w:val="338"/>
        </w:trPr>
        <w:tc>
          <w:tcPr>
            <w:tcW w:w="1717" w:type="dxa"/>
          </w:tcPr>
          <w:p w14:paraId="00E665C8" w14:textId="6C97FC0D" w:rsidR="002C35A6" w:rsidRPr="00FC3962" w:rsidRDefault="002C35A6" w:rsidP="002C35A6">
            <w:pPr>
              <w:rPr>
                <w:i/>
                <w:iCs/>
                <w:vertAlign w:val="subscript"/>
              </w:rPr>
            </w:pPr>
            <w:r w:rsidRPr="00FC3962">
              <w:rPr>
                <w:i/>
                <w:iCs/>
              </w:rPr>
              <w:t>Zeb2</w:t>
            </w:r>
          </w:p>
        </w:tc>
        <w:tc>
          <w:tcPr>
            <w:tcW w:w="7633" w:type="dxa"/>
          </w:tcPr>
          <w:p w14:paraId="21DB5D6F" w14:textId="7C711364" w:rsidR="002C35A6" w:rsidRPr="00987561" w:rsidRDefault="00BE15EA" w:rsidP="002C35A6">
            <w:r>
              <w:t>z</w:t>
            </w:r>
            <w:r w:rsidR="002C35A6" w:rsidRPr="00987561">
              <w:t xml:space="preserve">inc </w:t>
            </w:r>
            <w:r>
              <w:t>f</w:t>
            </w:r>
            <w:r w:rsidR="002C35A6" w:rsidRPr="00987561">
              <w:t>inger E-</w:t>
            </w:r>
            <w:r>
              <w:t>b</w:t>
            </w:r>
            <w:r w:rsidR="002C35A6" w:rsidRPr="00987561">
              <w:t xml:space="preserve">ox </w:t>
            </w:r>
            <w:r>
              <w:t>b</w:t>
            </w:r>
            <w:r w:rsidR="002C35A6" w:rsidRPr="00987561">
              <w:t xml:space="preserve">inding </w:t>
            </w:r>
            <w:r>
              <w:t>h</w:t>
            </w:r>
            <w:r w:rsidR="002C35A6" w:rsidRPr="00987561">
              <w:t>omeobox 2</w:t>
            </w:r>
            <w:r w:rsidR="00FC3962">
              <w:t xml:space="preserve"> (gene </w:t>
            </w:r>
            <w:r w:rsidR="000051C5">
              <w:t>en</w:t>
            </w:r>
            <w:r w:rsidR="00FC3962">
              <w:t>coding</w:t>
            </w:r>
            <w:r w:rsidR="000051C5">
              <w:t xml:space="preserve"> </w:t>
            </w:r>
            <w:r w:rsidR="00FC3962">
              <w:t>Zeb2)</w:t>
            </w:r>
          </w:p>
        </w:tc>
      </w:tr>
    </w:tbl>
    <w:p w14:paraId="3298F6DF" w14:textId="77777777" w:rsidR="0082054E" w:rsidRPr="00987561" w:rsidRDefault="0082054E" w:rsidP="00DE2317"/>
    <w:sectPr w:rsidR="0082054E" w:rsidRPr="00987561" w:rsidSect="000A69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0F81C" w14:textId="77777777" w:rsidR="00BA6844" w:rsidRDefault="00BA6844" w:rsidP="00E75AF5">
      <w:r>
        <w:separator/>
      </w:r>
    </w:p>
  </w:endnote>
  <w:endnote w:type="continuationSeparator" w:id="0">
    <w:p w14:paraId="3EE903DE" w14:textId="77777777" w:rsidR="00BA6844" w:rsidRDefault="00BA6844" w:rsidP="00E75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5403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74C8C" w14:textId="2DCBDA56" w:rsidR="00BE15EA" w:rsidRDefault="00BE15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86D067" w14:textId="1109BE54" w:rsidR="00E75AF5" w:rsidRDefault="00E75AF5" w:rsidP="00E75AF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E7F4B" w14:textId="77777777" w:rsidR="00BA6844" w:rsidRDefault="00BA6844" w:rsidP="00E75AF5">
      <w:r>
        <w:separator/>
      </w:r>
    </w:p>
  </w:footnote>
  <w:footnote w:type="continuationSeparator" w:id="0">
    <w:p w14:paraId="0CB5A7DA" w14:textId="77777777" w:rsidR="00BA6844" w:rsidRDefault="00BA6844" w:rsidP="00E75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890"/>
    <w:rsid w:val="000051C5"/>
    <w:rsid w:val="00037076"/>
    <w:rsid w:val="000A693C"/>
    <w:rsid w:val="000F53D3"/>
    <w:rsid w:val="0010660D"/>
    <w:rsid w:val="00164569"/>
    <w:rsid w:val="00196907"/>
    <w:rsid w:val="001C077A"/>
    <w:rsid w:val="00216D1E"/>
    <w:rsid w:val="002C35A6"/>
    <w:rsid w:val="002F344B"/>
    <w:rsid w:val="003053BD"/>
    <w:rsid w:val="00345C20"/>
    <w:rsid w:val="003519A9"/>
    <w:rsid w:val="003C22F9"/>
    <w:rsid w:val="004710DC"/>
    <w:rsid w:val="004A6B76"/>
    <w:rsid w:val="00504D55"/>
    <w:rsid w:val="005B30DF"/>
    <w:rsid w:val="005F2CD9"/>
    <w:rsid w:val="00621D57"/>
    <w:rsid w:val="00654DFF"/>
    <w:rsid w:val="006612C4"/>
    <w:rsid w:val="006938EA"/>
    <w:rsid w:val="006B71BA"/>
    <w:rsid w:val="00784283"/>
    <w:rsid w:val="00801BB7"/>
    <w:rsid w:val="0082054E"/>
    <w:rsid w:val="00861ABA"/>
    <w:rsid w:val="008F23CF"/>
    <w:rsid w:val="00923EBF"/>
    <w:rsid w:val="00953D37"/>
    <w:rsid w:val="0096454C"/>
    <w:rsid w:val="00987561"/>
    <w:rsid w:val="00A31B67"/>
    <w:rsid w:val="00A56591"/>
    <w:rsid w:val="00A753C7"/>
    <w:rsid w:val="00AF18E5"/>
    <w:rsid w:val="00B54231"/>
    <w:rsid w:val="00BA6844"/>
    <w:rsid w:val="00BB767D"/>
    <w:rsid w:val="00BE15EA"/>
    <w:rsid w:val="00BE5D54"/>
    <w:rsid w:val="00C249EA"/>
    <w:rsid w:val="00C32764"/>
    <w:rsid w:val="00CA4E97"/>
    <w:rsid w:val="00D03446"/>
    <w:rsid w:val="00D31335"/>
    <w:rsid w:val="00D556A7"/>
    <w:rsid w:val="00D6300D"/>
    <w:rsid w:val="00D80F2B"/>
    <w:rsid w:val="00DE2317"/>
    <w:rsid w:val="00DF5B4B"/>
    <w:rsid w:val="00E40A7B"/>
    <w:rsid w:val="00E75AF5"/>
    <w:rsid w:val="00ED6890"/>
    <w:rsid w:val="00F93CF6"/>
    <w:rsid w:val="00FA45F7"/>
    <w:rsid w:val="00FC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AA5CE"/>
  <w15:chartTrackingRefBased/>
  <w15:docId w15:val="{9BA81506-8519-4ECF-B873-67441B23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F18E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AF18E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AF18E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5">
    <w:name w:val="List Table 4 Accent 5"/>
    <w:basedOn w:val="TableNormal"/>
    <w:uiPriority w:val="49"/>
    <w:rsid w:val="00AF18E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F18E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AF18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F18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82054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7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75AF5"/>
  </w:style>
  <w:style w:type="paragraph" w:styleId="Footer">
    <w:name w:val="footer"/>
    <w:basedOn w:val="Normal"/>
    <w:link w:val="FooterChar"/>
    <w:uiPriority w:val="99"/>
    <w:unhideWhenUsed/>
    <w:rsid w:val="00E7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75AF5"/>
  </w:style>
  <w:style w:type="character" w:styleId="Emphasis">
    <w:name w:val="Emphasis"/>
    <w:basedOn w:val="DefaultParagraphFont"/>
    <w:uiPriority w:val="20"/>
    <w:qFormat/>
    <w:rsid w:val="00D03446"/>
    <w:rPr>
      <w:i/>
      <w:iCs/>
    </w:rPr>
  </w:style>
  <w:style w:type="character" w:customStyle="1" w:styleId="apple-converted-space">
    <w:name w:val="apple-converted-space"/>
    <w:basedOn w:val="DefaultParagraphFont"/>
    <w:rsid w:val="00D03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2462C-DC84-43FA-91C2-8095F0EBE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 System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enhao</dc:creator>
  <cp:keywords/>
  <dc:description/>
  <cp:lastModifiedBy>Chen, Wenhao</cp:lastModifiedBy>
  <cp:revision>3</cp:revision>
  <dcterms:created xsi:type="dcterms:W3CDTF">2021-07-21T19:21:00Z</dcterms:created>
  <dcterms:modified xsi:type="dcterms:W3CDTF">2021-07-26T20:34:00Z</dcterms:modified>
</cp:coreProperties>
</file>